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897896" w14:textId="77837049" w:rsidR="0016754A" w:rsidRPr="00EA6C2A" w:rsidRDefault="006419F7" w:rsidP="0016754A">
      <w:pPr>
        <w:spacing w:line="360" w:lineRule="auto"/>
        <w:jc w:val="both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Table S1</w:t>
      </w:r>
      <w:bookmarkStart w:id="0" w:name="_GoBack"/>
      <w:bookmarkEnd w:id="0"/>
      <w:r w:rsidR="0016754A" w:rsidRPr="00EA6C2A">
        <w:rPr>
          <w:rFonts w:ascii="Times New Roman" w:hAnsi="Times New Roman" w:cs="Times New Roman"/>
          <w:b/>
          <w:sz w:val="16"/>
          <w:szCs w:val="16"/>
        </w:rPr>
        <w:tab/>
        <w:t>Plasmids, primers and probes</w:t>
      </w:r>
    </w:p>
    <w:p w14:paraId="1EE41864" w14:textId="77777777" w:rsidR="0016754A" w:rsidRPr="00EA6C2A" w:rsidRDefault="0016754A" w:rsidP="0016754A">
      <w:pPr>
        <w:spacing w:line="360" w:lineRule="auto"/>
        <w:jc w:val="both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5760"/>
        <w:gridCol w:w="5184"/>
      </w:tblGrid>
      <w:tr w:rsidR="0016754A" w:rsidRPr="00EA6C2A" w14:paraId="76597043" w14:textId="77777777" w:rsidTr="001C16AE">
        <w:tc>
          <w:tcPr>
            <w:tcW w:w="2160" w:type="dxa"/>
          </w:tcPr>
          <w:p w14:paraId="2F887E95" w14:textId="77777777" w:rsidR="0016754A" w:rsidRPr="00EA6C2A" w:rsidRDefault="0016754A" w:rsidP="0016754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b/>
                <w:sz w:val="16"/>
                <w:szCs w:val="16"/>
              </w:rPr>
              <w:t>Plasmid</w:t>
            </w:r>
          </w:p>
        </w:tc>
        <w:tc>
          <w:tcPr>
            <w:tcW w:w="5760" w:type="dxa"/>
          </w:tcPr>
          <w:p w14:paraId="226CF432" w14:textId="77777777" w:rsidR="0016754A" w:rsidRPr="00EA6C2A" w:rsidRDefault="0016754A" w:rsidP="0016754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b/>
                <w:sz w:val="16"/>
                <w:szCs w:val="16"/>
              </w:rPr>
              <w:t>Description</w:t>
            </w:r>
          </w:p>
        </w:tc>
        <w:tc>
          <w:tcPr>
            <w:tcW w:w="5184" w:type="dxa"/>
          </w:tcPr>
          <w:p w14:paraId="48E0E261" w14:textId="77777777" w:rsidR="0016754A" w:rsidRPr="00EA6C2A" w:rsidRDefault="0016754A" w:rsidP="0016754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b/>
                <w:sz w:val="16"/>
                <w:szCs w:val="16"/>
              </w:rPr>
              <w:t>Reference</w:t>
            </w:r>
          </w:p>
        </w:tc>
      </w:tr>
      <w:tr w:rsidR="0016754A" w:rsidRPr="00EA6C2A" w14:paraId="4E0D05D1" w14:textId="77777777" w:rsidTr="001C16AE">
        <w:tc>
          <w:tcPr>
            <w:tcW w:w="2160" w:type="dxa"/>
          </w:tcPr>
          <w:p w14:paraId="6034B00D" w14:textId="77777777" w:rsidR="0016754A" w:rsidRPr="00EA6C2A" w:rsidRDefault="0016754A" w:rsidP="0016754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pJL1055</w:t>
            </w:r>
          </w:p>
        </w:tc>
        <w:tc>
          <w:tcPr>
            <w:tcW w:w="5760" w:type="dxa"/>
          </w:tcPr>
          <w:p w14:paraId="6052CA59" w14:textId="4C625CC6" w:rsidR="0016754A" w:rsidRPr="00DA1935" w:rsidRDefault="00DA1935" w:rsidP="00DA193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tegrative, temperature sensitive vector used for M3 GAS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m</w:t>
            </w:r>
            <w:r w:rsidRPr="00DA19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5184" w:type="dxa"/>
          </w:tcPr>
          <w:p w14:paraId="63299A30" w14:textId="09214446" w:rsidR="0016754A" w:rsidRPr="00EA6C2A" w:rsidRDefault="00A02E10" w:rsidP="0016754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Li J, </w:t>
            </w:r>
            <w:r w:rsidR="00140E5C" w:rsidRPr="00EA6C2A">
              <w:rPr>
                <w:rFonts w:ascii="Times New Roman" w:hAnsi="Times New Roman" w:cs="Times New Roman"/>
                <w:sz w:val="16"/>
                <w:szCs w:val="16"/>
              </w:rPr>
              <w:t>1997</w:t>
            </w:r>
          </w:p>
        </w:tc>
      </w:tr>
      <w:tr w:rsidR="00C82F47" w:rsidRPr="00EA6C2A" w14:paraId="7AD68EBA" w14:textId="77777777" w:rsidTr="00C82F47">
        <w:tc>
          <w:tcPr>
            <w:tcW w:w="2160" w:type="dxa"/>
          </w:tcPr>
          <w:p w14:paraId="64A50FB8" w14:textId="77777777" w:rsidR="00C82F47" w:rsidRPr="00EA6C2A" w:rsidRDefault="00C82F47" w:rsidP="00C82F4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pJL-CovR</w:t>
            </w:r>
            <w:r w:rsidRPr="00EA6C2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0</w:t>
            </w:r>
          </w:p>
        </w:tc>
        <w:tc>
          <w:tcPr>
            <w:tcW w:w="5760" w:type="dxa"/>
          </w:tcPr>
          <w:p w14:paraId="2B58FC28" w14:textId="77777777" w:rsidR="00C82F47" w:rsidRPr="00EA6C2A" w:rsidRDefault="00140E5C" w:rsidP="00140E5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Part of </w:t>
            </w:r>
            <w:proofErr w:type="spellStart"/>
            <w:r w:rsidR="00C82F47" w:rsidRPr="00EA6C2A">
              <w:rPr>
                <w:rFonts w:ascii="Times New Roman" w:hAnsi="Times New Roman" w:cs="Times New Roman"/>
                <w:i/>
                <w:sz w:val="16"/>
                <w:szCs w:val="16"/>
              </w:rPr>
              <w:t>covRS</w:t>
            </w:r>
            <w:proofErr w:type="spellEnd"/>
            <w:r w:rsidR="00C82F47"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sequence cloned into pJL1055 via </w:t>
            </w:r>
            <w:proofErr w:type="spellStart"/>
            <w:r w:rsidRPr="00EA6C2A">
              <w:rPr>
                <w:rFonts w:ascii="Times New Roman" w:hAnsi="Times New Roman" w:cs="Times New Roman"/>
                <w:i/>
                <w:sz w:val="16"/>
                <w:szCs w:val="16"/>
              </w:rPr>
              <w:t>BamHI</w:t>
            </w:r>
            <w:proofErr w:type="spellEnd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EA6C2A">
              <w:rPr>
                <w:rFonts w:ascii="Times New Roman" w:hAnsi="Times New Roman" w:cs="Times New Roman"/>
                <w:i/>
                <w:sz w:val="16"/>
                <w:szCs w:val="16"/>
              </w:rPr>
              <w:t>HindIII</w:t>
            </w:r>
            <w:proofErr w:type="spellEnd"/>
          </w:p>
        </w:tc>
        <w:tc>
          <w:tcPr>
            <w:tcW w:w="5184" w:type="dxa"/>
          </w:tcPr>
          <w:p w14:paraId="0FCE5D1B" w14:textId="77777777" w:rsidR="00C82F47" w:rsidRPr="00EA6C2A" w:rsidRDefault="00C82F47" w:rsidP="00C82F4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16754A" w:rsidRPr="00EA6C2A" w14:paraId="79F74B07" w14:textId="77777777" w:rsidTr="001C16AE">
        <w:tc>
          <w:tcPr>
            <w:tcW w:w="2160" w:type="dxa"/>
          </w:tcPr>
          <w:p w14:paraId="142E5F13" w14:textId="77777777" w:rsidR="0016754A" w:rsidRPr="00EA6C2A" w:rsidRDefault="0016754A" w:rsidP="0016754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pBB740</w:t>
            </w:r>
          </w:p>
        </w:tc>
        <w:tc>
          <w:tcPr>
            <w:tcW w:w="5760" w:type="dxa"/>
          </w:tcPr>
          <w:p w14:paraId="520205C9" w14:textId="748DEB3F" w:rsidR="0016754A" w:rsidRPr="00EA6C2A" w:rsidRDefault="00DA1935" w:rsidP="0016754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tegrative vector used for M1 GAS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m</w:t>
            </w:r>
            <w:r w:rsidRPr="00DA193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5184" w:type="dxa"/>
          </w:tcPr>
          <w:p w14:paraId="32A4DE77" w14:textId="77777777" w:rsidR="0016754A" w:rsidRPr="00EA6C2A" w:rsidRDefault="0016754A" w:rsidP="0016754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82F47" w:rsidRPr="00EA6C2A" w14:paraId="198A44F3" w14:textId="77777777" w:rsidTr="00C82F47">
        <w:tc>
          <w:tcPr>
            <w:tcW w:w="2160" w:type="dxa"/>
          </w:tcPr>
          <w:p w14:paraId="1F06368B" w14:textId="77777777" w:rsidR="00C82F47" w:rsidRPr="00EA6C2A" w:rsidRDefault="00C82F47" w:rsidP="00C82F4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pBB740-</w:t>
            </w:r>
            <w:r w:rsidRPr="00EA6C2A">
              <w:rPr>
                <w:rFonts w:ascii="Times New Roman" w:hAnsi="Times New Roman" w:cs="Times New Roman"/>
                <w:i/>
                <w:sz w:val="16"/>
                <w:szCs w:val="16"/>
              </w:rPr>
              <w:t>covS</w:t>
            </w:r>
          </w:p>
        </w:tc>
        <w:tc>
          <w:tcPr>
            <w:tcW w:w="5760" w:type="dxa"/>
          </w:tcPr>
          <w:p w14:paraId="4C6734A8" w14:textId="77777777" w:rsidR="00C82F47" w:rsidRPr="00EA6C2A" w:rsidRDefault="00C82F47" w:rsidP="00C82F4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6C2A">
              <w:rPr>
                <w:rFonts w:ascii="Times New Roman" w:hAnsi="Times New Roman" w:cs="Times New Roman"/>
                <w:i/>
                <w:sz w:val="16"/>
                <w:szCs w:val="16"/>
              </w:rPr>
              <w:t>covS</w:t>
            </w:r>
            <w:proofErr w:type="spellEnd"/>
            <w:r w:rsidRPr="00EA6C2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sequence cloned into </w:t>
            </w:r>
            <w:proofErr w:type="spellStart"/>
            <w:r w:rsidRPr="00EA6C2A">
              <w:rPr>
                <w:rFonts w:ascii="Times New Roman" w:hAnsi="Times New Roman" w:cs="Times New Roman"/>
                <w:i/>
                <w:sz w:val="16"/>
                <w:szCs w:val="16"/>
              </w:rPr>
              <w:t>BamHI</w:t>
            </w:r>
            <w:proofErr w:type="spellEnd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site of pBB740</w:t>
            </w:r>
          </w:p>
        </w:tc>
        <w:tc>
          <w:tcPr>
            <w:tcW w:w="5184" w:type="dxa"/>
          </w:tcPr>
          <w:p w14:paraId="2E5BF9C8" w14:textId="77777777" w:rsidR="00C82F47" w:rsidRPr="00EA6C2A" w:rsidRDefault="00C82F47" w:rsidP="00C82F4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3660BC" w:rsidRPr="00EA6C2A" w14:paraId="7BB77E43" w14:textId="77777777" w:rsidTr="001C16AE">
        <w:tc>
          <w:tcPr>
            <w:tcW w:w="2160" w:type="dxa"/>
          </w:tcPr>
          <w:p w14:paraId="4897FAEF" w14:textId="733C4B3F" w:rsidR="003660BC" w:rsidRPr="00EA6C2A" w:rsidRDefault="003660BC" w:rsidP="003660BC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pBB740-</w:t>
            </w:r>
            <w:r w:rsidRPr="00D05B62">
              <w:rPr>
                <w:rFonts w:ascii="Times New Roman" w:hAnsi="Times New Roman" w:cs="Times New Roman"/>
                <w:i/>
                <w:sz w:val="16"/>
                <w:szCs w:val="16"/>
              </w:rPr>
              <w:t>rocA</w:t>
            </w:r>
            <w:r w:rsidRPr="00EA6C2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M3</w:t>
            </w: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760" w:type="dxa"/>
          </w:tcPr>
          <w:p w14:paraId="09828BCD" w14:textId="47CAA1B6" w:rsidR="003660BC" w:rsidRPr="00EA6C2A" w:rsidRDefault="00DA1935" w:rsidP="00DA193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rotype M3 </w:t>
            </w:r>
            <w:proofErr w:type="spellStart"/>
            <w:r w:rsidRPr="00DA1935">
              <w:rPr>
                <w:rFonts w:ascii="Times New Roman" w:hAnsi="Times New Roman" w:cs="Times New Roman"/>
                <w:i/>
                <w:sz w:val="16"/>
                <w:szCs w:val="16"/>
              </w:rPr>
              <w:t>roc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equence with flanking serotype M1 sequence</w:t>
            </w:r>
          </w:p>
        </w:tc>
        <w:tc>
          <w:tcPr>
            <w:tcW w:w="5184" w:type="dxa"/>
          </w:tcPr>
          <w:p w14:paraId="7039FD4E" w14:textId="4E9F13E2" w:rsidR="003660BC" w:rsidRPr="00EA6C2A" w:rsidRDefault="00DA1935" w:rsidP="0016754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</w:tr>
      <w:tr w:rsidR="0016754A" w:rsidRPr="00EA6C2A" w14:paraId="53002BD6" w14:textId="77777777" w:rsidTr="001C16AE">
        <w:tc>
          <w:tcPr>
            <w:tcW w:w="2160" w:type="dxa"/>
          </w:tcPr>
          <w:p w14:paraId="6883E934" w14:textId="77777777" w:rsidR="0016754A" w:rsidRPr="00EA6C2A" w:rsidRDefault="0016754A" w:rsidP="0016754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pTYB1-</w:t>
            </w:r>
            <w:r w:rsidRPr="00EA6C2A">
              <w:rPr>
                <w:rFonts w:ascii="Times New Roman" w:hAnsi="Times New Roman" w:cs="Times New Roman"/>
                <w:i/>
                <w:sz w:val="16"/>
                <w:szCs w:val="16"/>
              </w:rPr>
              <w:t>covR</w:t>
            </w:r>
          </w:p>
        </w:tc>
        <w:tc>
          <w:tcPr>
            <w:tcW w:w="5760" w:type="dxa"/>
          </w:tcPr>
          <w:p w14:paraId="2796624F" w14:textId="77777777" w:rsidR="0016754A" w:rsidRPr="00EA6C2A" w:rsidRDefault="0016754A" w:rsidP="0016754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CovR overexpression vector</w:t>
            </w:r>
          </w:p>
        </w:tc>
        <w:tc>
          <w:tcPr>
            <w:tcW w:w="5184" w:type="dxa"/>
          </w:tcPr>
          <w:p w14:paraId="4F463230" w14:textId="77777777" w:rsidR="0016754A" w:rsidRPr="00EA6C2A" w:rsidRDefault="0016754A" w:rsidP="0016754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Horstmann</w:t>
            </w:r>
            <w:proofErr w:type="spellEnd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, 2011</w:t>
            </w:r>
          </w:p>
        </w:tc>
      </w:tr>
      <w:tr w:rsidR="0016754A" w:rsidRPr="00EA6C2A" w14:paraId="4A2E58FE" w14:textId="77777777" w:rsidTr="001C16AE">
        <w:tc>
          <w:tcPr>
            <w:tcW w:w="2160" w:type="dxa"/>
          </w:tcPr>
          <w:p w14:paraId="04A4AE66" w14:textId="77777777" w:rsidR="0016754A" w:rsidRPr="00EA6C2A" w:rsidRDefault="0016754A" w:rsidP="0016754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b/>
                <w:sz w:val="16"/>
                <w:szCs w:val="16"/>
              </w:rPr>
              <w:t>Primer</w:t>
            </w:r>
          </w:p>
        </w:tc>
        <w:tc>
          <w:tcPr>
            <w:tcW w:w="5760" w:type="dxa"/>
          </w:tcPr>
          <w:p w14:paraId="2A255E2C" w14:textId="77777777" w:rsidR="0016754A" w:rsidRPr="00EA6C2A" w:rsidRDefault="0016754A" w:rsidP="0016754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b/>
                <w:sz w:val="16"/>
                <w:szCs w:val="16"/>
              </w:rPr>
              <w:t>Sequence (5’ to 3’)</w:t>
            </w:r>
          </w:p>
        </w:tc>
        <w:tc>
          <w:tcPr>
            <w:tcW w:w="5184" w:type="dxa"/>
          </w:tcPr>
          <w:p w14:paraId="1FCE58B8" w14:textId="77777777" w:rsidR="0016754A" w:rsidRPr="00EA6C2A" w:rsidRDefault="0016754A" w:rsidP="0016754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b/>
                <w:sz w:val="16"/>
                <w:szCs w:val="16"/>
              </w:rPr>
              <w:t>Purpose</w:t>
            </w:r>
          </w:p>
        </w:tc>
      </w:tr>
      <w:tr w:rsidR="0016754A" w:rsidRPr="00EA6C2A" w14:paraId="26168CE1" w14:textId="77777777" w:rsidTr="001C16AE">
        <w:tc>
          <w:tcPr>
            <w:tcW w:w="2160" w:type="dxa"/>
          </w:tcPr>
          <w:p w14:paraId="6F18F36B" w14:textId="77777777" w:rsidR="0016754A" w:rsidRPr="00EA6C2A" w:rsidRDefault="00D61541" w:rsidP="0016754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CovRS5’</w:t>
            </w:r>
          </w:p>
        </w:tc>
        <w:tc>
          <w:tcPr>
            <w:tcW w:w="5760" w:type="dxa"/>
          </w:tcPr>
          <w:p w14:paraId="2B3F4656" w14:textId="5369FE3C" w:rsidR="0016754A" w:rsidRPr="00EA6C2A" w:rsidRDefault="00C82F47" w:rsidP="0016754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GAC</w:t>
            </w:r>
            <w:r w:rsidR="00CD38D4"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CAT</w:t>
            </w:r>
            <w:r w:rsidR="00CD38D4"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AGA</w:t>
            </w:r>
            <w:r w:rsidR="00CD38D4"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GGG</w:t>
            </w:r>
            <w:r w:rsidR="00CD38D4"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CAG</w:t>
            </w:r>
            <w:r w:rsidR="00CD38D4"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AGA</w:t>
            </w:r>
          </w:p>
        </w:tc>
        <w:tc>
          <w:tcPr>
            <w:tcW w:w="5184" w:type="dxa"/>
          </w:tcPr>
          <w:p w14:paraId="357A0B76" w14:textId="77777777" w:rsidR="0016754A" w:rsidRPr="00EA6C2A" w:rsidRDefault="0016754A" w:rsidP="0016754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5’ primer for amplifying </w:t>
            </w:r>
            <w:proofErr w:type="spellStart"/>
            <w:r w:rsidRPr="00EA6C2A">
              <w:rPr>
                <w:rFonts w:ascii="Times New Roman" w:hAnsi="Times New Roman" w:cs="Times New Roman"/>
                <w:i/>
                <w:sz w:val="16"/>
                <w:szCs w:val="16"/>
              </w:rPr>
              <w:t>covS</w:t>
            </w:r>
            <w:proofErr w:type="spellEnd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gene region and for sequencing</w:t>
            </w:r>
          </w:p>
        </w:tc>
      </w:tr>
      <w:tr w:rsidR="0016754A" w:rsidRPr="00EA6C2A" w14:paraId="5BCCF8ED" w14:textId="77777777" w:rsidTr="001C16AE">
        <w:tc>
          <w:tcPr>
            <w:tcW w:w="2160" w:type="dxa"/>
          </w:tcPr>
          <w:p w14:paraId="4A275381" w14:textId="77777777" w:rsidR="0016754A" w:rsidRPr="00EA6C2A" w:rsidRDefault="00D61541" w:rsidP="0016754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CovRS3’</w:t>
            </w:r>
          </w:p>
        </w:tc>
        <w:tc>
          <w:tcPr>
            <w:tcW w:w="5760" w:type="dxa"/>
          </w:tcPr>
          <w:p w14:paraId="61BB4571" w14:textId="350B4834" w:rsidR="0016754A" w:rsidRPr="00EA6C2A" w:rsidRDefault="00C82F47" w:rsidP="0016754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CAG</w:t>
            </w:r>
            <w:r w:rsidR="00CD38D4"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TTG</w:t>
            </w:r>
            <w:r w:rsidR="00CD38D4"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TGG</w:t>
            </w:r>
            <w:r w:rsidR="00CD38D4"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CAA</w:t>
            </w:r>
            <w:r w:rsidR="00CD38D4"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AAG</w:t>
            </w:r>
            <w:r w:rsidR="00CD38D4"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ACT</w:t>
            </w:r>
            <w:r w:rsidR="00CD38D4"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GC</w:t>
            </w:r>
          </w:p>
        </w:tc>
        <w:tc>
          <w:tcPr>
            <w:tcW w:w="5184" w:type="dxa"/>
          </w:tcPr>
          <w:p w14:paraId="6863E820" w14:textId="77777777" w:rsidR="0016754A" w:rsidRPr="00EA6C2A" w:rsidRDefault="00D61541" w:rsidP="0016754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5’ primer for amplifying </w:t>
            </w:r>
            <w:proofErr w:type="spellStart"/>
            <w:r w:rsidRPr="00EA6C2A">
              <w:rPr>
                <w:rFonts w:ascii="Times New Roman" w:hAnsi="Times New Roman" w:cs="Times New Roman"/>
                <w:i/>
                <w:sz w:val="16"/>
                <w:szCs w:val="16"/>
              </w:rPr>
              <w:t>covS</w:t>
            </w:r>
            <w:proofErr w:type="spellEnd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gene region and for sequencing</w:t>
            </w:r>
          </w:p>
        </w:tc>
      </w:tr>
      <w:tr w:rsidR="0016754A" w:rsidRPr="00EA6C2A" w14:paraId="0EADC54F" w14:textId="77777777" w:rsidTr="001C16AE">
        <w:tc>
          <w:tcPr>
            <w:tcW w:w="2160" w:type="dxa"/>
          </w:tcPr>
          <w:p w14:paraId="61768C1D" w14:textId="77777777" w:rsidR="0016754A" w:rsidRPr="00EA6C2A" w:rsidRDefault="00D61541" w:rsidP="0016754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Seq3</w:t>
            </w:r>
          </w:p>
        </w:tc>
        <w:tc>
          <w:tcPr>
            <w:tcW w:w="5760" w:type="dxa"/>
          </w:tcPr>
          <w:p w14:paraId="1BEA2395" w14:textId="5C667833" w:rsidR="0016754A" w:rsidRPr="00EA6C2A" w:rsidRDefault="00C82F47" w:rsidP="0016754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="00CD38D4"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ACT</w:t>
            </w:r>
            <w:r w:rsidR="00CD38D4"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GTC</w:t>
            </w:r>
            <w:r w:rsidR="00CD38D4"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ATC</w:t>
            </w:r>
            <w:r w:rsidR="00CD38D4"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TTT</w:t>
            </w:r>
            <w:r w:rsidR="00CD38D4"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ACC</w:t>
            </w:r>
            <w:r w:rsidR="00CD38D4"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5184" w:type="dxa"/>
          </w:tcPr>
          <w:p w14:paraId="0063C5F4" w14:textId="77777777" w:rsidR="0016754A" w:rsidRPr="00EA6C2A" w:rsidRDefault="00D61541" w:rsidP="0016754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6C2A">
              <w:rPr>
                <w:rFonts w:ascii="Times New Roman" w:hAnsi="Times New Roman" w:cs="Times New Roman"/>
                <w:i/>
                <w:sz w:val="16"/>
                <w:szCs w:val="16"/>
              </w:rPr>
              <w:t>covRS</w:t>
            </w:r>
            <w:proofErr w:type="spellEnd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sequencing primer</w:t>
            </w:r>
          </w:p>
        </w:tc>
      </w:tr>
      <w:tr w:rsidR="00A02E10" w:rsidRPr="00EA6C2A" w14:paraId="20CFB6EE" w14:textId="77777777" w:rsidTr="00A02E10">
        <w:tc>
          <w:tcPr>
            <w:tcW w:w="2160" w:type="dxa"/>
          </w:tcPr>
          <w:p w14:paraId="52D8B3CC" w14:textId="00200669" w:rsidR="00A02E10" w:rsidRPr="00EA6C2A" w:rsidRDefault="00A02E10" w:rsidP="00A02E1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pJLCovR</w:t>
            </w:r>
            <w:r w:rsidRPr="00EA6C2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0</w:t>
            </w: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_fwd</w:t>
            </w:r>
          </w:p>
        </w:tc>
        <w:tc>
          <w:tcPr>
            <w:tcW w:w="5760" w:type="dxa"/>
          </w:tcPr>
          <w:p w14:paraId="5E768754" w14:textId="67A29A79" w:rsidR="00A02E10" w:rsidRPr="00EA6C2A" w:rsidRDefault="00A02E10" w:rsidP="00A02E1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AGCAGGATCCGTATTTTGACCATAGAGGGC</w:t>
            </w:r>
          </w:p>
        </w:tc>
        <w:tc>
          <w:tcPr>
            <w:tcW w:w="5184" w:type="dxa"/>
          </w:tcPr>
          <w:p w14:paraId="043282C7" w14:textId="640CF3DD" w:rsidR="00A02E10" w:rsidRPr="00EA6C2A" w:rsidRDefault="00A02E10" w:rsidP="00A02E1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pJL-CovR</w:t>
            </w:r>
            <w:r w:rsidRPr="00EA6C2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0</w:t>
            </w: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cloning</w:t>
            </w:r>
          </w:p>
        </w:tc>
      </w:tr>
      <w:tr w:rsidR="00A02E10" w:rsidRPr="00EA6C2A" w14:paraId="4514DBFD" w14:textId="77777777" w:rsidTr="00A02E10">
        <w:tc>
          <w:tcPr>
            <w:tcW w:w="2160" w:type="dxa"/>
          </w:tcPr>
          <w:p w14:paraId="5BA9897F" w14:textId="5FF460B1" w:rsidR="00A02E10" w:rsidRPr="00EA6C2A" w:rsidRDefault="00A02E10" w:rsidP="00A02E1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pJLCovR</w:t>
            </w:r>
            <w:r w:rsidRPr="00EA6C2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0</w:t>
            </w: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_rev</w:t>
            </w:r>
          </w:p>
        </w:tc>
        <w:tc>
          <w:tcPr>
            <w:tcW w:w="5760" w:type="dxa"/>
          </w:tcPr>
          <w:p w14:paraId="120CC074" w14:textId="3D2E465C" w:rsidR="00A02E10" w:rsidRPr="00EA6C2A" w:rsidRDefault="00A02E10" w:rsidP="00A02E1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GACTAAGCTTGTAAAATTAGAGTCCACCTC</w:t>
            </w:r>
          </w:p>
        </w:tc>
        <w:tc>
          <w:tcPr>
            <w:tcW w:w="5184" w:type="dxa"/>
          </w:tcPr>
          <w:p w14:paraId="0E3FEA86" w14:textId="334E0C04" w:rsidR="00A02E10" w:rsidRPr="00EA6C2A" w:rsidRDefault="00A02E10" w:rsidP="00A02E1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pJL-CovR</w:t>
            </w:r>
            <w:r w:rsidRPr="00EA6C2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0</w:t>
            </w: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cloning</w:t>
            </w:r>
          </w:p>
        </w:tc>
      </w:tr>
      <w:tr w:rsidR="00A02E10" w:rsidRPr="00EA6C2A" w14:paraId="2CFAE3E6" w14:textId="77777777" w:rsidTr="001C16AE">
        <w:tc>
          <w:tcPr>
            <w:tcW w:w="2160" w:type="dxa"/>
          </w:tcPr>
          <w:p w14:paraId="5E13ACC9" w14:textId="35EAEC6E" w:rsidR="00A02E10" w:rsidRPr="00EA6C2A" w:rsidRDefault="00A02E10" w:rsidP="0016754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covR-R66H_fwd</w:t>
            </w:r>
          </w:p>
        </w:tc>
        <w:tc>
          <w:tcPr>
            <w:tcW w:w="5760" w:type="dxa"/>
          </w:tcPr>
          <w:p w14:paraId="33D88293" w14:textId="107CFFBF" w:rsidR="00A02E10" w:rsidRPr="00EA6C2A" w:rsidRDefault="00A02E10" w:rsidP="0016754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GGT TTT GAA GTG ACC CAT CGT TTG CAA ACC GAA</w:t>
            </w:r>
          </w:p>
        </w:tc>
        <w:tc>
          <w:tcPr>
            <w:tcW w:w="5184" w:type="dxa"/>
          </w:tcPr>
          <w:p w14:paraId="14160CEF" w14:textId="266BF650" w:rsidR="00A02E10" w:rsidRPr="00EA6C2A" w:rsidRDefault="00A02E10" w:rsidP="0016754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Quick-change mutagenesis</w:t>
            </w:r>
          </w:p>
        </w:tc>
      </w:tr>
      <w:tr w:rsidR="00A02E10" w:rsidRPr="00EA6C2A" w14:paraId="326B63D6" w14:textId="77777777" w:rsidTr="001C16AE">
        <w:tc>
          <w:tcPr>
            <w:tcW w:w="2160" w:type="dxa"/>
          </w:tcPr>
          <w:p w14:paraId="3B772CDC" w14:textId="16D5302F" w:rsidR="00A02E10" w:rsidRPr="00EA6C2A" w:rsidRDefault="00A02E10" w:rsidP="0016754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covR-R66H_rev</w:t>
            </w:r>
          </w:p>
        </w:tc>
        <w:tc>
          <w:tcPr>
            <w:tcW w:w="5760" w:type="dxa"/>
          </w:tcPr>
          <w:p w14:paraId="6600CEDD" w14:textId="0BA63BBE" w:rsidR="00A02E10" w:rsidRPr="00EA6C2A" w:rsidRDefault="00A02E10" w:rsidP="0016754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TTC GGT TTG CAA ACG ATG GGT CAC TTC AAA ACC</w:t>
            </w:r>
          </w:p>
        </w:tc>
        <w:tc>
          <w:tcPr>
            <w:tcW w:w="5184" w:type="dxa"/>
          </w:tcPr>
          <w:p w14:paraId="480CE99F" w14:textId="034E9223" w:rsidR="00A02E10" w:rsidRPr="00EA6C2A" w:rsidRDefault="00A02E10" w:rsidP="0016754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Quick-change mutagenesis</w:t>
            </w:r>
          </w:p>
        </w:tc>
      </w:tr>
      <w:tr w:rsidR="00A02E10" w:rsidRPr="00EA6C2A" w14:paraId="2D7D5680" w14:textId="77777777" w:rsidTr="00A02E10">
        <w:tc>
          <w:tcPr>
            <w:tcW w:w="2160" w:type="dxa"/>
          </w:tcPr>
          <w:p w14:paraId="7254146A" w14:textId="7AB32433" w:rsidR="00A02E10" w:rsidRPr="00EA6C2A" w:rsidRDefault="00A02E10" w:rsidP="00A02E1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covR-A81T_fwd</w:t>
            </w:r>
          </w:p>
        </w:tc>
        <w:tc>
          <w:tcPr>
            <w:tcW w:w="5760" w:type="dxa"/>
          </w:tcPr>
          <w:p w14:paraId="1EA0260A" w14:textId="4149819E" w:rsidR="00A02E10" w:rsidRPr="00007B32" w:rsidRDefault="00007B32" w:rsidP="00A02E1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07B32">
              <w:rPr>
                <w:rFonts w:ascii="Times New Roman" w:hAnsi="Times New Roman" w:cs="Times New Roman"/>
                <w:sz w:val="16"/>
                <w:szCs w:val="16"/>
              </w:rPr>
              <w:t xml:space="preserve">C ATG </w:t>
            </w:r>
            <w:proofErr w:type="spellStart"/>
            <w:r w:rsidRPr="00007B32">
              <w:rPr>
                <w:rFonts w:ascii="Times New Roman" w:hAnsi="Times New Roman" w:cs="Times New Roman"/>
                <w:sz w:val="16"/>
                <w:szCs w:val="16"/>
              </w:rPr>
              <w:t>ATG</w:t>
            </w:r>
            <w:proofErr w:type="spellEnd"/>
            <w:r w:rsidRPr="00007B3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07B32">
              <w:rPr>
                <w:rFonts w:ascii="Times New Roman" w:hAnsi="Times New Roman" w:cs="Times New Roman"/>
                <w:sz w:val="16"/>
                <w:szCs w:val="16"/>
              </w:rPr>
              <w:t>ATG</w:t>
            </w:r>
            <w:proofErr w:type="spellEnd"/>
            <w:r w:rsidRPr="00007B32">
              <w:rPr>
                <w:rFonts w:ascii="Times New Roman" w:hAnsi="Times New Roman" w:cs="Times New Roman"/>
                <w:sz w:val="16"/>
                <w:szCs w:val="16"/>
              </w:rPr>
              <w:t xml:space="preserve"> ACT ACG CGT GAT TCT A</w:t>
            </w:r>
          </w:p>
        </w:tc>
        <w:tc>
          <w:tcPr>
            <w:tcW w:w="5184" w:type="dxa"/>
          </w:tcPr>
          <w:p w14:paraId="00E0071B" w14:textId="2B9AA19C" w:rsidR="00A02E10" w:rsidRPr="00EA6C2A" w:rsidRDefault="00A02E10" w:rsidP="00A02E1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Quick-change mutagenesis</w:t>
            </w:r>
          </w:p>
        </w:tc>
      </w:tr>
      <w:tr w:rsidR="00A02E10" w:rsidRPr="00EA6C2A" w14:paraId="0EC6E1E7" w14:textId="77777777" w:rsidTr="001C16AE">
        <w:tc>
          <w:tcPr>
            <w:tcW w:w="2160" w:type="dxa"/>
          </w:tcPr>
          <w:p w14:paraId="42A5F900" w14:textId="726D3B72" w:rsidR="00A02E10" w:rsidRPr="00EA6C2A" w:rsidRDefault="00A02E10" w:rsidP="00A02E1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covR-A81T_rev</w:t>
            </w:r>
          </w:p>
        </w:tc>
        <w:tc>
          <w:tcPr>
            <w:tcW w:w="5760" w:type="dxa"/>
          </w:tcPr>
          <w:p w14:paraId="744E49E4" w14:textId="1533F6C0" w:rsidR="00A02E10" w:rsidRPr="00007B32" w:rsidRDefault="00007B32" w:rsidP="00007B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7B32">
              <w:rPr>
                <w:rFonts w:ascii="Times New Roman" w:hAnsi="Times New Roman" w:cs="Times New Roman"/>
                <w:sz w:val="16"/>
                <w:szCs w:val="16"/>
              </w:rPr>
              <w:t xml:space="preserve">T AGA ATC ACG CGT AGT CAT </w:t>
            </w:r>
            <w:proofErr w:type="spellStart"/>
            <w:r w:rsidRPr="00007B32">
              <w:rPr>
                <w:rFonts w:ascii="Times New Roman" w:hAnsi="Times New Roman" w:cs="Times New Roman"/>
                <w:sz w:val="16"/>
                <w:szCs w:val="16"/>
              </w:rPr>
              <w:t>CAT</w:t>
            </w:r>
            <w:proofErr w:type="spellEnd"/>
            <w:r w:rsidRPr="00007B3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07B32">
              <w:rPr>
                <w:rFonts w:ascii="Times New Roman" w:hAnsi="Times New Roman" w:cs="Times New Roman"/>
                <w:sz w:val="16"/>
                <w:szCs w:val="16"/>
              </w:rPr>
              <w:t>CAT</w:t>
            </w:r>
            <w:proofErr w:type="spellEnd"/>
            <w:r w:rsidRPr="00007B32">
              <w:rPr>
                <w:rFonts w:ascii="Times New Roman" w:hAnsi="Times New Roman" w:cs="Times New Roman"/>
                <w:sz w:val="16"/>
                <w:szCs w:val="16"/>
              </w:rPr>
              <w:t xml:space="preserve"> G</w:t>
            </w:r>
          </w:p>
        </w:tc>
        <w:tc>
          <w:tcPr>
            <w:tcW w:w="5184" w:type="dxa"/>
          </w:tcPr>
          <w:p w14:paraId="7A75A84F" w14:textId="6636B8A2" w:rsidR="00A02E10" w:rsidRPr="00EA6C2A" w:rsidRDefault="00A02E10" w:rsidP="0016754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Quick-change mutagenesis</w:t>
            </w:r>
          </w:p>
        </w:tc>
      </w:tr>
      <w:tr w:rsidR="00742C91" w:rsidRPr="00EA6C2A" w14:paraId="7CF0334A" w14:textId="77777777" w:rsidTr="001C16AE">
        <w:tc>
          <w:tcPr>
            <w:tcW w:w="2160" w:type="dxa"/>
          </w:tcPr>
          <w:p w14:paraId="5CE1D1DF" w14:textId="7848FF56" w:rsidR="00742C91" w:rsidRPr="00EA6C2A" w:rsidRDefault="00742C91" w:rsidP="0016754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covR-L155I_fwd</w:t>
            </w:r>
          </w:p>
        </w:tc>
        <w:tc>
          <w:tcPr>
            <w:tcW w:w="5760" w:type="dxa"/>
          </w:tcPr>
          <w:p w14:paraId="5E3D3CA4" w14:textId="2378700C" w:rsidR="00742C91" w:rsidRPr="00EA6C2A" w:rsidRDefault="00742C91" w:rsidP="0016754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GAC GAT GAG ATT TCT ATC ACT AAA CGT GAA TAT G </w:t>
            </w:r>
          </w:p>
        </w:tc>
        <w:tc>
          <w:tcPr>
            <w:tcW w:w="5184" w:type="dxa"/>
          </w:tcPr>
          <w:p w14:paraId="6E4C373E" w14:textId="19ADDC60" w:rsidR="00742C91" w:rsidRPr="00EA6C2A" w:rsidRDefault="00742C91" w:rsidP="0016754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Quick-change mutagenesis</w:t>
            </w:r>
          </w:p>
        </w:tc>
      </w:tr>
      <w:tr w:rsidR="00742C91" w:rsidRPr="00EA6C2A" w14:paraId="63CED6DF" w14:textId="77777777" w:rsidTr="001C16AE">
        <w:tc>
          <w:tcPr>
            <w:tcW w:w="2160" w:type="dxa"/>
          </w:tcPr>
          <w:p w14:paraId="25ECA222" w14:textId="6AFDF13D" w:rsidR="00742C91" w:rsidRPr="00EA6C2A" w:rsidRDefault="00742C91" w:rsidP="0016754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covR-L155I_rev</w:t>
            </w:r>
          </w:p>
        </w:tc>
        <w:tc>
          <w:tcPr>
            <w:tcW w:w="5760" w:type="dxa"/>
          </w:tcPr>
          <w:p w14:paraId="0214BCC2" w14:textId="2B1CA587" w:rsidR="00742C91" w:rsidRPr="00EA6C2A" w:rsidRDefault="00742C91" w:rsidP="00BC026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C ATA TTC ACG TTT AGT GAT AGA AAT CTC ATC GTC</w:t>
            </w:r>
          </w:p>
        </w:tc>
        <w:tc>
          <w:tcPr>
            <w:tcW w:w="5184" w:type="dxa"/>
          </w:tcPr>
          <w:p w14:paraId="709A201C" w14:textId="262DD9D0" w:rsidR="00742C91" w:rsidRPr="00EA6C2A" w:rsidRDefault="00742C91" w:rsidP="0016754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Quick-change mutagenesis</w:t>
            </w:r>
          </w:p>
        </w:tc>
      </w:tr>
      <w:tr w:rsidR="00742C91" w:rsidRPr="00EA6C2A" w14:paraId="44CBD9F1" w14:textId="77777777" w:rsidTr="001C16AE">
        <w:tc>
          <w:tcPr>
            <w:tcW w:w="2160" w:type="dxa"/>
          </w:tcPr>
          <w:p w14:paraId="74227441" w14:textId="04F36256" w:rsidR="00742C91" w:rsidRPr="00EA6C2A" w:rsidRDefault="00742C91" w:rsidP="00A02E1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covS-P285S_fwd</w:t>
            </w:r>
          </w:p>
        </w:tc>
        <w:tc>
          <w:tcPr>
            <w:tcW w:w="5760" w:type="dxa"/>
          </w:tcPr>
          <w:p w14:paraId="68D2D8BF" w14:textId="6541F8A4" w:rsidR="00742C91" w:rsidRPr="00A27784" w:rsidRDefault="00A27784" w:rsidP="0016754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7784">
              <w:rPr>
                <w:rFonts w:ascii="Times New Roman" w:hAnsi="Times New Roman" w:cs="Times New Roman"/>
                <w:sz w:val="16"/>
                <w:szCs w:val="16"/>
              </w:rPr>
              <w:t xml:space="preserve">CAT GAA TTA CGA ACA TCG GTT GCG ATT </w:t>
            </w:r>
            <w:proofErr w:type="spellStart"/>
            <w:r w:rsidRPr="00A27784">
              <w:rPr>
                <w:rFonts w:ascii="Times New Roman" w:hAnsi="Times New Roman" w:cs="Times New Roman"/>
                <w:sz w:val="16"/>
                <w:szCs w:val="16"/>
              </w:rPr>
              <w:t>ATT</w:t>
            </w:r>
            <w:proofErr w:type="spellEnd"/>
            <w:r w:rsidRPr="00A27784"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</w:p>
        </w:tc>
        <w:tc>
          <w:tcPr>
            <w:tcW w:w="5184" w:type="dxa"/>
          </w:tcPr>
          <w:p w14:paraId="7BD21065" w14:textId="7FB89AA3" w:rsidR="00742C91" w:rsidRPr="00EA6C2A" w:rsidRDefault="00742C91" w:rsidP="0016754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Quick-change mutagenesis</w:t>
            </w:r>
          </w:p>
        </w:tc>
      </w:tr>
      <w:tr w:rsidR="00742C91" w:rsidRPr="00EA6C2A" w14:paraId="51095776" w14:textId="77777777" w:rsidTr="001C16AE">
        <w:tc>
          <w:tcPr>
            <w:tcW w:w="2160" w:type="dxa"/>
          </w:tcPr>
          <w:p w14:paraId="11160DCB" w14:textId="716EA5E6" w:rsidR="00742C91" w:rsidRPr="00EA6C2A" w:rsidRDefault="00742C91" w:rsidP="00A02E1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covS-P285S_fwd</w:t>
            </w:r>
          </w:p>
        </w:tc>
        <w:tc>
          <w:tcPr>
            <w:tcW w:w="5760" w:type="dxa"/>
          </w:tcPr>
          <w:p w14:paraId="161BE3FD" w14:textId="433466A1" w:rsidR="00742C91" w:rsidRPr="00A27784" w:rsidRDefault="00A27784" w:rsidP="0016754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7784">
              <w:rPr>
                <w:rFonts w:ascii="Times New Roman" w:hAnsi="Times New Roman" w:cs="Times New Roman"/>
                <w:sz w:val="16"/>
                <w:szCs w:val="16"/>
              </w:rPr>
              <w:t xml:space="preserve">T AAT </w:t>
            </w:r>
            <w:proofErr w:type="spellStart"/>
            <w:r w:rsidRPr="00A27784">
              <w:rPr>
                <w:rFonts w:ascii="Times New Roman" w:hAnsi="Times New Roman" w:cs="Times New Roman"/>
                <w:sz w:val="16"/>
                <w:szCs w:val="16"/>
              </w:rPr>
              <w:t>AAT</w:t>
            </w:r>
            <w:proofErr w:type="spellEnd"/>
            <w:r w:rsidRPr="00A27784">
              <w:rPr>
                <w:rFonts w:ascii="Times New Roman" w:hAnsi="Times New Roman" w:cs="Times New Roman"/>
                <w:sz w:val="16"/>
                <w:szCs w:val="16"/>
              </w:rPr>
              <w:t xml:space="preserve"> CGC AAC CGA TGT TCG TAA TTC ATG</w:t>
            </w:r>
          </w:p>
        </w:tc>
        <w:tc>
          <w:tcPr>
            <w:tcW w:w="5184" w:type="dxa"/>
          </w:tcPr>
          <w:p w14:paraId="47062013" w14:textId="6811511B" w:rsidR="00742C91" w:rsidRPr="00EA6C2A" w:rsidRDefault="00742C91" w:rsidP="0016754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Quick-change mutagenesis</w:t>
            </w:r>
          </w:p>
        </w:tc>
      </w:tr>
      <w:tr w:rsidR="00606035" w:rsidRPr="00EA6C2A" w14:paraId="31904E23" w14:textId="77777777" w:rsidTr="001C16AE">
        <w:tc>
          <w:tcPr>
            <w:tcW w:w="2160" w:type="dxa"/>
          </w:tcPr>
          <w:p w14:paraId="6E6D2C8C" w14:textId="21EDAC98" w:rsidR="00606035" w:rsidRPr="00EA6C2A" w:rsidRDefault="00606035" w:rsidP="0016754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covR-D53A-5’</w:t>
            </w:r>
          </w:p>
        </w:tc>
        <w:tc>
          <w:tcPr>
            <w:tcW w:w="5760" w:type="dxa"/>
          </w:tcPr>
          <w:p w14:paraId="6D52D92A" w14:textId="36031A36" w:rsidR="00606035" w:rsidRPr="00EA6C2A" w:rsidRDefault="00606035" w:rsidP="0016754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GAT TTA ATC CTG CTT GCC TTA ATG TTA CCA GAG</w:t>
            </w:r>
          </w:p>
        </w:tc>
        <w:tc>
          <w:tcPr>
            <w:tcW w:w="5184" w:type="dxa"/>
          </w:tcPr>
          <w:p w14:paraId="1E620616" w14:textId="30115F09" w:rsidR="00606035" w:rsidRPr="00EA6C2A" w:rsidRDefault="00606035" w:rsidP="0016754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Quick-change mutagenesis</w:t>
            </w:r>
          </w:p>
        </w:tc>
      </w:tr>
      <w:tr w:rsidR="00606035" w:rsidRPr="00EA6C2A" w14:paraId="0E43828D" w14:textId="77777777" w:rsidTr="001C16AE">
        <w:tc>
          <w:tcPr>
            <w:tcW w:w="2160" w:type="dxa"/>
          </w:tcPr>
          <w:p w14:paraId="08126DE2" w14:textId="2577B8CF" w:rsidR="00606035" w:rsidRPr="00EA6C2A" w:rsidRDefault="00606035" w:rsidP="0016754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covR</w:t>
            </w:r>
            <w:proofErr w:type="spellEnd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- D53A-3’</w:t>
            </w:r>
          </w:p>
        </w:tc>
        <w:tc>
          <w:tcPr>
            <w:tcW w:w="5760" w:type="dxa"/>
          </w:tcPr>
          <w:p w14:paraId="460E306C" w14:textId="7CF99D2F" w:rsidR="00606035" w:rsidRPr="00EA6C2A" w:rsidRDefault="00606035" w:rsidP="0016754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CTC TGG TAA CAT TAA GGC AAG CAG GAT TAA ATC</w:t>
            </w:r>
          </w:p>
        </w:tc>
        <w:tc>
          <w:tcPr>
            <w:tcW w:w="5184" w:type="dxa"/>
          </w:tcPr>
          <w:p w14:paraId="2964775A" w14:textId="0F1018ED" w:rsidR="00606035" w:rsidRPr="00EA6C2A" w:rsidRDefault="00606035" w:rsidP="0016754A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Quick-change mutagenesis</w:t>
            </w:r>
          </w:p>
        </w:tc>
      </w:tr>
      <w:tr w:rsidR="00606035" w:rsidRPr="00EA6C2A" w14:paraId="4D9ECFF2" w14:textId="77777777" w:rsidTr="00EE564E">
        <w:tc>
          <w:tcPr>
            <w:tcW w:w="2160" w:type="dxa"/>
          </w:tcPr>
          <w:p w14:paraId="01012A4A" w14:textId="4DB4AABE" w:rsidR="00606035" w:rsidRPr="00EA6C2A" w:rsidRDefault="00606035" w:rsidP="00EE564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covS-E281A-5’</w:t>
            </w:r>
          </w:p>
        </w:tc>
        <w:tc>
          <w:tcPr>
            <w:tcW w:w="5760" w:type="dxa"/>
          </w:tcPr>
          <w:p w14:paraId="24BFF9A1" w14:textId="0E9612B7" w:rsidR="00606035" w:rsidRPr="00EA6C2A" w:rsidRDefault="00606035" w:rsidP="00EE564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caps/>
                <w:sz w:val="16"/>
                <w:szCs w:val="16"/>
              </w:rPr>
              <w:t>tag tga tgt cag cca tgc att acg aac acc ggt tg</w:t>
            </w:r>
          </w:p>
        </w:tc>
        <w:tc>
          <w:tcPr>
            <w:tcW w:w="5184" w:type="dxa"/>
          </w:tcPr>
          <w:p w14:paraId="73D8576C" w14:textId="2290C500" w:rsidR="00606035" w:rsidRPr="00EA6C2A" w:rsidRDefault="00606035" w:rsidP="00EE564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Quick-change mutagenesis</w:t>
            </w:r>
          </w:p>
        </w:tc>
      </w:tr>
      <w:tr w:rsidR="00606035" w:rsidRPr="00EA6C2A" w14:paraId="148AF210" w14:textId="77777777" w:rsidTr="00EE564E">
        <w:tc>
          <w:tcPr>
            <w:tcW w:w="2160" w:type="dxa"/>
          </w:tcPr>
          <w:p w14:paraId="609C42F7" w14:textId="4BC8E2C0" w:rsidR="00606035" w:rsidRPr="00EA6C2A" w:rsidRDefault="00606035" w:rsidP="00EE564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covS-E281A-3’</w:t>
            </w:r>
          </w:p>
        </w:tc>
        <w:tc>
          <w:tcPr>
            <w:tcW w:w="5760" w:type="dxa"/>
          </w:tcPr>
          <w:p w14:paraId="65C1E594" w14:textId="01067BF7" w:rsidR="00606035" w:rsidRPr="00EA6C2A" w:rsidRDefault="00606035" w:rsidP="00EE564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caps/>
                <w:sz w:val="16"/>
                <w:szCs w:val="16"/>
              </w:rPr>
              <w:t>caa ccg gtg ttc gta atg cat ggc tga cat cac ta</w:t>
            </w:r>
          </w:p>
        </w:tc>
        <w:tc>
          <w:tcPr>
            <w:tcW w:w="5184" w:type="dxa"/>
          </w:tcPr>
          <w:p w14:paraId="5A915587" w14:textId="26E26239" w:rsidR="00606035" w:rsidRPr="00EA6C2A" w:rsidRDefault="00606035" w:rsidP="00EE564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Quick-change mutagenesis</w:t>
            </w:r>
          </w:p>
        </w:tc>
      </w:tr>
      <w:tr w:rsidR="00606035" w:rsidRPr="00EA6C2A" w14:paraId="59EA1276" w14:textId="77777777" w:rsidTr="00EE564E">
        <w:tc>
          <w:tcPr>
            <w:tcW w:w="2160" w:type="dxa"/>
          </w:tcPr>
          <w:p w14:paraId="3175175F" w14:textId="60C144F6" w:rsidR="00606035" w:rsidRPr="00EA6C2A" w:rsidRDefault="00606035" w:rsidP="00352C3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covS-T284A-5’</w:t>
            </w:r>
          </w:p>
        </w:tc>
        <w:tc>
          <w:tcPr>
            <w:tcW w:w="5760" w:type="dxa"/>
          </w:tcPr>
          <w:p w14:paraId="740E5CE4" w14:textId="2A0281E2" w:rsidR="00606035" w:rsidRPr="00EA6C2A" w:rsidRDefault="00606035" w:rsidP="00352C39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CAG CCA TGA ATT ACG AGC ACC GGT TGC GAT TAT TAA</w:t>
            </w:r>
          </w:p>
        </w:tc>
        <w:tc>
          <w:tcPr>
            <w:tcW w:w="5184" w:type="dxa"/>
          </w:tcPr>
          <w:p w14:paraId="660E9EAC" w14:textId="52A0B3CE" w:rsidR="00606035" w:rsidRPr="00EA6C2A" w:rsidRDefault="00606035" w:rsidP="00352C3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Quick-change mutagenesis</w:t>
            </w:r>
          </w:p>
        </w:tc>
      </w:tr>
      <w:tr w:rsidR="00606035" w:rsidRPr="00EA6C2A" w14:paraId="1E97273D" w14:textId="77777777" w:rsidTr="00EE564E">
        <w:tc>
          <w:tcPr>
            <w:tcW w:w="2160" w:type="dxa"/>
          </w:tcPr>
          <w:p w14:paraId="03D31AE1" w14:textId="7247AB04" w:rsidR="00606035" w:rsidRPr="00EA6C2A" w:rsidRDefault="00606035" w:rsidP="00CD38D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covS-T284A-3’</w:t>
            </w:r>
          </w:p>
        </w:tc>
        <w:tc>
          <w:tcPr>
            <w:tcW w:w="5760" w:type="dxa"/>
          </w:tcPr>
          <w:p w14:paraId="54BACD54" w14:textId="76F435CC" w:rsidR="00606035" w:rsidRPr="00EA6C2A" w:rsidRDefault="00606035" w:rsidP="00EE564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TTA ATA ATC GCA ACC GGT GCT CGT AAT TCA TGG CTG</w:t>
            </w:r>
          </w:p>
        </w:tc>
        <w:tc>
          <w:tcPr>
            <w:tcW w:w="5184" w:type="dxa"/>
          </w:tcPr>
          <w:p w14:paraId="1D63F412" w14:textId="7A1ED58D" w:rsidR="00606035" w:rsidRPr="00EA6C2A" w:rsidRDefault="00606035" w:rsidP="00EE564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Quick-change mutagenesis</w:t>
            </w:r>
          </w:p>
        </w:tc>
      </w:tr>
      <w:tr w:rsidR="00682E59" w:rsidRPr="00EA6C2A" w14:paraId="7BF3D8CE" w14:textId="77777777" w:rsidTr="004F3D75">
        <w:tc>
          <w:tcPr>
            <w:tcW w:w="2160" w:type="dxa"/>
          </w:tcPr>
          <w:p w14:paraId="7D75BAEB" w14:textId="628D2C14" w:rsidR="00682E59" w:rsidRPr="00EA6C2A" w:rsidRDefault="00682E59" w:rsidP="004F3D7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5’ mgap_M3</w:t>
            </w:r>
          </w:p>
        </w:tc>
        <w:tc>
          <w:tcPr>
            <w:tcW w:w="5760" w:type="dxa"/>
          </w:tcPr>
          <w:p w14:paraId="2890B5F2" w14:textId="2C2B2F6A" w:rsidR="00682E59" w:rsidRPr="00EA6C2A" w:rsidRDefault="00EA6C2A" w:rsidP="004F3D7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GC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AA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GA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AA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AG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CA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GT</w:t>
            </w:r>
          </w:p>
        </w:tc>
        <w:tc>
          <w:tcPr>
            <w:tcW w:w="5184" w:type="dxa"/>
          </w:tcPr>
          <w:p w14:paraId="52A0C008" w14:textId="3C0494C4" w:rsidR="00682E59" w:rsidRPr="00EA6C2A" w:rsidRDefault="00682E59" w:rsidP="004F3D7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EMSA</w:t>
            </w:r>
          </w:p>
        </w:tc>
      </w:tr>
      <w:tr w:rsidR="00682E59" w:rsidRPr="00EA6C2A" w14:paraId="29F1F098" w14:textId="77777777" w:rsidTr="00EE564E">
        <w:tc>
          <w:tcPr>
            <w:tcW w:w="2160" w:type="dxa"/>
          </w:tcPr>
          <w:p w14:paraId="382AA6AD" w14:textId="13516E98" w:rsidR="00682E59" w:rsidRPr="00EA6C2A" w:rsidRDefault="00682E59" w:rsidP="00CD38D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’ mgap_M3</w:t>
            </w:r>
          </w:p>
        </w:tc>
        <w:tc>
          <w:tcPr>
            <w:tcW w:w="5760" w:type="dxa"/>
          </w:tcPr>
          <w:p w14:paraId="574913A3" w14:textId="4C8D25DF" w:rsidR="00682E59" w:rsidRPr="00EA6C2A" w:rsidRDefault="00EA6C2A" w:rsidP="00EE564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GA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TT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TA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AC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AC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TA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TT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5184" w:type="dxa"/>
          </w:tcPr>
          <w:p w14:paraId="2983376C" w14:textId="16CC05F6" w:rsidR="00682E59" w:rsidRPr="00EA6C2A" w:rsidRDefault="00682E59" w:rsidP="00EE564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EMSA</w:t>
            </w:r>
          </w:p>
        </w:tc>
      </w:tr>
      <w:tr w:rsidR="00606035" w:rsidRPr="00EA6C2A" w14:paraId="4C8AFB30" w14:textId="77777777" w:rsidTr="00105526">
        <w:tc>
          <w:tcPr>
            <w:tcW w:w="2160" w:type="dxa"/>
          </w:tcPr>
          <w:p w14:paraId="3D81CFB7" w14:textId="77777777" w:rsidR="00606035" w:rsidRPr="00EA6C2A" w:rsidRDefault="00606035" w:rsidP="0010552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F2411FD" w14:textId="508E8657" w:rsidR="00606035" w:rsidRPr="00EA6C2A" w:rsidRDefault="00682E59" w:rsidP="0010552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EA6C2A">
              <w:rPr>
                <w:rFonts w:ascii="Times New Roman" w:hAnsi="Times New Roman" w:cs="Times New Roman"/>
                <w:b/>
                <w:sz w:val="16"/>
                <w:szCs w:val="16"/>
              </w:rPr>
              <w:t>qRT</w:t>
            </w:r>
            <w:proofErr w:type="spellEnd"/>
            <w:r w:rsidRPr="00EA6C2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rimer and probes</w:t>
            </w:r>
          </w:p>
        </w:tc>
        <w:tc>
          <w:tcPr>
            <w:tcW w:w="5760" w:type="dxa"/>
          </w:tcPr>
          <w:p w14:paraId="15D2F10D" w14:textId="77777777" w:rsidR="00606035" w:rsidRPr="00EA6C2A" w:rsidRDefault="00606035" w:rsidP="0010552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84" w:type="dxa"/>
          </w:tcPr>
          <w:p w14:paraId="587646E7" w14:textId="77777777" w:rsidR="00606035" w:rsidRPr="00EA6C2A" w:rsidRDefault="00606035" w:rsidP="0010552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6035" w:rsidRPr="00EA6C2A" w14:paraId="311B8B9D" w14:textId="77777777" w:rsidTr="00105526">
        <w:tc>
          <w:tcPr>
            <w:tcW w:w="2160" w:type="dxa"/>
          </w:tcPr>
          <w:p w14:paraId="0AD3302A" w14:textId="4A74330C" w:rsidR="00606035" w:rsidRPr="00EA6C2A" w:rsidRDefault="00682E59" w:rsidP="0010552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5’- </w:t>
            </w:r>
            <w:proofErr w:type="spellStart"/>
            <w:r w:rsidRPr="00EA6C2A">
              <w:rPr>
                <w:rFonts w:ascii="Times New Roman" w:hAnsi="Times New Roman" w:cs="Times New Roman"/>
                <w:i/>
                <w:sz w:val="16"/>
                <w:szCs w:val="16"/>
              </w:rPr>
              <w:t>hasA</w:t>
            </w:r>
            <w:proofErr w:type="spellEnd"/>
          </w:p>
        </w:tc>
        <w:tc>
          <w:tcPr>
            <w:tcW w:w="5760" w:type="dxa"/>
          </w:tcPr>
          <w:p w14:paraId="62EB78EC" w14:textId="4B6049C0" w:rsidR="00606035" w:rsidRPr="00EC6AF9" w:rsidRDefault="00E97C76" w:rsidP="00EC6AF9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C6AF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CG</w:t>
            </w:r>
            <w:r w:rsidR="00987A8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EC6AF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GA</w:t>
            </w:r>
            <w:r w:rsidR="00987A8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EC6AF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AA</w:t>
            </w:r>
            <w:r w:rsidR="00987A8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EC6AF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TGG</w:t>
            </w:r>
            <w:r w:rsidR="00987A8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EC6AF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TCA</w:t>
            </w:r>
            <w:r w:rsidR="00987A8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EC6AF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AT</w:t>
            </w:r>
            <w:r w:rsidR="00987A8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EC6AF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TA</w:t>
            </w:r>
          </w:p>
        </w:tc>
        <w:tc>
          <w:tcPr>
            <w:tcW w:w="5184" w:type="dxa"/>
          </w:tcPr>
          <w:p w14:paraId="7E8AE260" w14:textId="2D098BBD" w:rsidR="00606035" w:rsidRPr="00EA6C2A" w:rsidRDefault="003660BC" w:rsidP="0010552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82E59" w:rsidRPr="00EA6C2A">
              <w:rPr>
                <w:rFonts w:ascii="Times New Roman" w:hAnsi="Times New Roman" w:cs="Times New Roman"/>
                <w:sz w:val="16"/>
                <w:szCs w:val="16"/>
              </w:rPr>
              <w:t>primer</w:t>
            </w:r>
          </w:p>
        </w:tc>
      </w:tr>
      <w:tr w:rsidR="00606035" w:rsidRPr="00EA6C2A" w14:paraId="5CC7FDE3" w14:textId="77777777" w:rsidTr="00105526">
        <w:tc>
          <w:tcPr>
            <w:tcW w:w="2160" w:type="dxa"/>
          </w:tcPr>
          <w:p w14:paraId="08C7E0ED" w14:textId="060C3CF3" w:rsidR="00606035" w:rsidRPr="00EA6C2A" w:rsidRDefault="00682E59" w:rsidP="0010552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3’- </w:t>
            </w:r>
            <w:proofErr w:type="spellStart"/>
            <w:r w:rsidRPr="00EA6C2A">
              <w:rPr>
                <w:rFonts w:ascii="Times New Roman" w:hAnsi="Times New Roman" w:cs="Times New Roman"/>
                <w:i/>
                <w:sz w:val="16"/>
                <w:szCs w:val="16"/>
              </w:rPr>
              <w:t>hasA</w:t>
            </w:r>
            <w:proofErr w:type="spellEnd"/>
          </w:p>
        </w:tc>
        <w:tc>
          <w:tcPr>
            <w:tcW w:w="5760" w:type="dxa"/>
          </w:tcPr>
          <w:p w14:paraId="770CA43C" w14:textId="3F69998A" w:rsidR="00606035" w:rsidRPr="00EC6AF9" w:rsidRDefault="00E97C76" w:rsidP="0010552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C6AF9">
              <w:rPr>
                <w:rFonts w:ascii="Times New Roman" w:eastAsia="Times New Roman" w:hAnsi="Times New Roman" w:cs="Times New Roman"/>
                <w:sz w:val="16"/>
                <w:szCs w:val="16"/>
              </w:rPr>
              <w:t>CGT</w:t>
            </w:r>
            <w:r w:rsidR="00987A8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EC6AF9">
              <w:rPr>
                <w:rFonts w:ascii="Times New Roman" w:eastAsia="Times New Roman" w:hAnsi="Times New Roman" w:cs="Times New Roman"/>
                <w:sz w:val="16"/>
                <w:szCs w:val="16"/>
              </w:rPr>
              <w:t>CAG</w:t>
            </w:r>
            <w:r w:rsidR="00987A8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EC6AF9">
              <w:rPr>
                <w:rFonts w:ascii="Times New Roman" w:eastAsia="Times New Roman" w:hAnsi="Times New Roman" w:cs="Times New Roman"/>
                <w:sz w:val="16"/>
                <w:szCs w:val="16"/>
              </w:rPr>
              <w:t>CGT</w:t>
            </w:r>
            <w:r w:rsidR="00987A8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EC6AF9">
              <w:rPr>
                <w:rFonts w:ascii="Times New Roman" w:eastAsia="Times New Roman" w:hAnsi="Times New Roman" w:cs="Times New Roman"/>
                <w:sz w:val="16"/>
                <w:szCs w:val="16"/>
              </w:rPr>
              <w:t>CAG</w:t>
            </w:r>
            <w:r w:rsidR="00987A8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EC6AF9">
              <w:rPr>
                <w:rFonts w:ascii="Times New Roman" w:eastAsia="Times New Roman" w:hAnsi="Times New Roman" w:cs="Times New Roman"/>
                <w:sz w:val="16"/>
                <w:szCs w:val="16"/>
              </w:rPr>
              <w:t>ATC</w:t>
            </w:r>
            <w:r w:rsidR="00987A8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EC6AF9">
              <w:rPr>
                <w:rFonts w:ascii="Times New Roman" w:eastAsia="Times New Roman" w:hAnsi="Times New Roman" w:cs="Times New Roman"/>
                <w:sz w:val="16"/>
                <w:szCs w:val="16"/>
              </w:rPr>
              <w:t>TTT</w:t>
            </w:r>
            <w:r w:rsidR="00987A8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EC6AF9">
              <w:rPr>
                <w:rFonts w:ascii="Times New Roman" w:eastAsia="Times New Roman" w:hAnsi="Times New Roman" w:cs="Times New Roman"/>
                <w:sz w:val="16"/>
                <w:szCs w:val="16"/>
              </w:rPr>
              <w:t>CAA</w:t>
            </w:r>
            <w:r w:rsidR="00987A8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EC6AF9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184" w:type="dxa"/>
          </w:tcPr>
          <w:p w14:paraId="3B057E38" w14:textId="330A9B8D" w:rsidR="00606035" w:rsidRPr="00EA6C2A" w:rsidRDefault="00682E59" w:rsidP="0010552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primer</w:t>
            </w:r>
          </w:p>
        </w:tc>
      </w:tr>
      <w:tr w:rsidR="00606035" w:rsidRPr="00EA6C2A" w14:paraId="31EAD6F2" w14:textId="77777777" w:rsidTr="00105526">
        <w:tc>
          <w:tcPr>
            <w:tcW w:w="2160" w:type="dxa"/>
          </w:tcPr>
          <w:p w14:paraId="7F63DB9B" w14:textId="17060E44" w:rsidR="00606035" w:rsidRPr="00EA6C2A" w:rsidRDefault="00682E59" w:rsidP="00682E5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6C2A">
              <w:rPr>
                <w:rFonts w:ascii="Times New Roman" w:hAnsi="Times New Roman" w:cs="Times New Roman"/>
                <w:i/>
                <w:sz w:val="16"/>
                <w:szCs w:val="16"/>
              </w:rPr>
              <w:t>hasA</w:t>
            </w:r>
            <w:proofErr w:type="spellEnd"/>
            <w:r w:rsidRPr="00EA6C2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5760" w:type="dxa"/>
          </w:tcPr>
          <w:p w14:paraId="34ECC9F6" w14:textId="1BCF8E26" w:rsidR="00606035" w:rsidRPr="00EC6AF9" w:rsidRDefault="00E97C76" w:rsidP="00EC6AF9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EC6AF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GGT</w:t>
            </w:r>
            <w:r w:rsidR="00987A8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EC6AF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TC</w:t>
            </w:r>
            <w:r w:rsidR="00987A8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EC6AF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GT</w:t>
            </w:r>
            <w:r w:rsidR="00987A8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EC6AF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GGG</w:t>
            </w:r>
            <w:r w:rsidR="00987A8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EC6AF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TC</w:t>
            </w:r>
            <w:r w:rsidR="00987A8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EC6AF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GT</w:t>
            </w:r>
            <w:r w:rsidR="00987A8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EC6AF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AC</w:t>
            </w:r>
            <w:r w:rsidR="00987A8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EC6AF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CC</w:t>
            </w:r>
            <w:r w:rsidR="00987A81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="0046253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</w:t>
            </w:r>
          </w:p>
        </w:tc>
        <w:tc>
          <w:tcPr>
            <w:tcW w:w="5184" w:type="dxa"/>
          </w:tcPr>
          <w:p w14:paraId="7B0CB78F" w14:textId="4FCFDCE3" w:rsidR="00606035" w:rsidRPr="00EA6C2A" w:rsidRDefault="00682E59" w:rsidP="0010552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probe</w:t>
            </w:r>
          </w:p>
        </w:tc>
      </w:tr>
      <w:tr w:rsidR="00606035" w:rsidRPr="00EA6C2A" w14:paraId="7A9EE9F2" w14:textId="77777777" w:rsidTr="00105526">
        <w:tc>
          <w:tcPr>
            <w:tcW w:w="2160" w:type="dxa"/>
          </w:tcPr>
          <w:p w14:paraId="1944CE45" w14:textId="5B7CE739" w:rsidR="00606035" w:rsidRPr="00EA6C2A" w:rsidRDefault="00682E59" w:rsidP="0010552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5’- </w:t>
            </w:r>
            <w:proofErr w:type="spellStart"/>
            <w:r w:rsidRPr="00EA6C2A">
              <w:rPr>
                <w:rFonts w:ascii="Times New Roman" w:hAnsi="Times New Roman" w:cs="Times New Roman"/>
                <w:i/>
                <w:sz w:val="16"/>
                <w:szCs w:val="16"/>
              </w:rPr>
              <w:t>prtS</w:t>
            </w:r>
            <w:proofErr w:type="spellEnd"/>
          </w:p>
        </w:tc>
        <w:tc>
          <w:tcPr>
            <w:tcW w:w="5760" w:type="dxa"/>
          </w:tcPr>
          <w:p w14:paraId="7FA9E40F" w14:textId="089047F5" w:rsidR="00606035" w:rsidRPr="008A24F9" w:rsidRDefault="008A24F9" w:rsidP="008A24F9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24F9">
              <w:rPr>
                <w:rFonts w:ascii="Times New Roman" w:eastAsia="Times New Roman" w:hAnsi="Times New Roman" w:cs="Times New Roman"/>
                <w:sz w:val="16"/>
                <w:szCs w:val="16"/>
              </w:rPr>
              <w:t>AAG</w:t>
            </w:r>
            <w:r w:rsidR="00D40F7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A24F9">
              <w:rPr>
                <w:rFonts w:ascii="Times New Roman" w:eastAsia="Times New Roman" w:hAnsi="Times New Roman" w:cs="Times New Roman"/>
                <w:sz w:val="16"/>
                <w:szCs w:val="16"/>
              </w:rPr>
              <w:t>GAG</w:t>
            </w:r>
            <w:r w:rsidR="00D40F7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A24F9">
              <w:rPr>
                <w:rFonts w:ascii="Times New Roman" w:eastAsia="Times New Roman" w:hAnsi="Times New Roman" w:cs="Times New Roman"/>
                <w:sz w:val="16"/>
                <w:szCs w:val="16"/>
              </w:rPr>
              <w:t>CTT</w:t>
            </w:r>
            <w:r w:rsidR="00D40F7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A24F9">
              <w:rPr>
                <w:rFonts w:ascii="Times New Roman" w:eastAsia="Times New Roman" w:hAnsi="Times New Roman" w:cs="Times New Roman"/>
                <w:sz w:val="16"/>
                <w:szCs w:val="16"/>
              </w:rPr>
              <w:t>GGG</w:t>
            </w:r>
            <w:r w:rsidR="00D40F7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A24F9">
              <w:rPr>
                <w:rFonts w:ascii="Times New Roman" w:eastAsia="Times New Roman" w:hAnsi="Times New Roman" w:cs="Times New Roman"/>
                <w:sz w:val="16"/>
                <w:szCs w:val="16"/>
              </w:rPr>
              <w:t>ACA</w:t>
            </w:r>
            <w:r w:rsidR="00D40F7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A24F9">
              <w:rPr>
                <w:rFonts w:ascii="Times New Roman" w:eastAsia="Times New Roman" w:hAnsi="Times New Roman" w:cs="Times New Roman"/>
                <w:sz w:val="16"/>
                <w:szCs w:val="16"/>
              </w:rPr>
              <w:t>AGG</w:t>
            </w:r>
            <w:r w:rsidR="00D40F7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A24F9">
              <w:rPr>
                <w:rFonts w:ascii="Times New Roman" w:eastAsia="Times New Roman" w:hAnsi="Times New Roman" w:cs="Times New Roman"/>
                <w:sz w:val="16"/>
                <w:szCs w:val="16"/>
              </w:rPr>
              <w:t>GAT</w:t>
            </w:r>
            <w:r w:rsidR="00D40F7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A24F9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184" w:type="dxa"/>
          </w:tcPr>
          <w:p w14:paraId="339F2017" w14:textId="38FE4950" w:rsidR="00606035" w:rsidRPr="00EA6C2A" w:rsidRDefault="00682E59" w:rsidP="0010552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primer</w:t>
            </w:r>
          </w:p>
        </w:tc>
      </w:tr>
      <w:tr w:rsidR="00682E59" w:rsidRPr="00EA6C2A" w14:paraId="50ED9321" w14:textId="77777777" w:rsidTr="004F3D75">
        <w:tc>
          <w:tcPr>
            <w:tcW w:w="2160" w:type="dxa"/>
          </w:tcPr>
          <w:p w14:paraId="104A2CC1" w14:textId="7DA76175" w:rsidR="00682E59" w:rsidRPr="00EA6C2A" w:rsidRDefault="00682E59" w:rsidP="004F3D7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3’- </w:t>
            </w:r>
            <w:proofErr w:type="spellStart"/>
            <w:r w:rsidRPr="00EA6C2A">
              <w:rPr>
                <w:rFonts w:ascii="Times New Roman" w:hAnsi="Times New Roman" w:cs="Times New Roman"/>
                <w:i/>
                <w:sz w:val="16"/>
                <w:szCs w:val="16"/>
              </w:rPr>
              <w:t>prtS</w:t>
            </w:r>
            <w:proofErr w:type="spellEnd"/>
          </w:p>
        </w:tc>
        <w:tc>
          <w:tcPr>
            <w:tcW w:w="5760" w:type="dxa"/>
          </w:tcPr>
          <w:p w14:paraId="08A3AAE1" w14:textId="3481E6C9" w:rsidR="00682E59" w:rsidRPr="008A24F9" w:rsidRDefault="008A24F9" w:rsidP="008A24F9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24F9">
              <w:rPr>
                <w:rFonts w:ascii="Times New Roman" w:eastAsia="Times New Roman" w:hAnsi="Times New Roman" w:cs="Times New Roman"/>
                <w:sz w:val="16"/>
                <w:szCs w:val="16"/>
              </w:rPr>
              <w:t>TGA</w:t>
            </w:r>
            <w:r w:rsidR="00D40F7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A24F9">
              <w:rPr>
                <w:rFonts w:ascii="Times New Roman" w:eastAsia="Times New Roman" w:hAnsi="Times New Roman" w:cs="Times New Roman"/>
                <w:sz w:val="16"/>
                <w:szCs w:val="16"/>
              </w:rPr>
              <w:t>TGG</w:t>
            </w:r>
            <w:r w:rsidR="00D40F7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A24F9">
              <w:rPr>
                <w:rFonts w:ascii="Times New Roman" w:eastAsia="Times New Roman" w:hAnsi="Times New Roman" w:cs="Times New Roman"/>
                <w:sz w:val="16"/>
                <w:szCs w:val="16"/>
              </w:rPr>
              <w:t>GCC</w:t>
            </w:r>
            <w:r w:rsidR="00D40F7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A24F9">
              <w:rPr>
                <w:rFonts w:ascii="Times New Roman" w:eastAsia="Times New Roman" w:hAnsi="Times New Roman" w:cs="Times New Roman"/>
                <w:sz w:val="16"/>
                <w:szCs w:val="16"/>
              </w:rPr>
              <w:t>GGA</w:t>
            </w:r>
            <w:r w:rsidR="00D40F7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A24F9">
              <w:rPr>
                <w:rFonts w:ascii="Times New Roman" w:eastAsia="Times New Roman" w:hAnsi="Times New Roman" w:cs="Times New Roman"/>
                <w:sz w:val="16"/>
                <w:szCs w:val="16"/>
              </w:rPr>
              <w:t>TCG</w:t>
            </w:r>
            <w:r w:rsidR="00D40F7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A24F9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184" w:type="dxa"/>
          </w:tcPr>
          <w:p w14:paraId="09DF2726" w14:textId="0E4F5AC8" w:rsidR="00682E59" w:rsidRPr="00EA6C2A" w:rsidRDefault="00682E59" w:rsidP="004F3D7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primer</w:t>
            </w:r>
          </w:p>
        </w:tc>
      </w:tr>
      <w:tr w:rsidR="00682E59" w:rsidRPr="00EA6C2A" w14:paraId="30340981" w14:textId="77777777" w:rsidTr="004F3D75">
        <w:tc>
          <w:tcPr>
            <w:tcW w:w="2160" w:type="dxa"/>
          </w:tcPr>
          <w:p w14:paraId="453226EA" w14:textId="05518289" w:rsidR="00682E59" w:rsidRPr="00EA6C2A" w:rsidRDefault="004F3D75" w:rsidP="004F3D7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EA6C2A">
              <w:rPr>
                <w:rFonts w:ascii="Times New Roman" w:hAnsi="Times New Roman" w:cs="Times New Roman"/>
                <w:i/>
                <w:sz w:val="16"/>
                <w:szCs w:val="16"/>
              </w:rPr>
              <w:t>prtS</w:t>
            </w:r>
            <w:proofErr w:type="spellEnd"/>
          </w:p>
        </w:tc>
        <w:tc>
          <w:tcPr>
            <w:tcW w:w="5760" w:type="dxa"/>
          </w:tcPr>
          <w:p w14:paraId="300BB540" w14:textId="37079548" w:rsidR="00682E59" w:rsidRPr="008A24F9" w:rsidRDefault="008A24F9" w:rsidP="008A24F9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A24F9">
              <w:rPr>
                <w:rFonts w:ascii="Times New Roman" w:eastAsia="Times New Roman" w:hAnsi="Times New Roman" w:cs="Times New Roman"/>
                <w:sz w:val="16"/>
                <w:szCs w:val="16"/>
              </w:rPr>
              <w:t>CAA</w:t>
            </w:r>
            <w:r w:rsidR="00D40F7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A24F9">
              <w:rPr>
                <w:rFonts w:ascii="Times New Roman" w:eastAsia="Times New Roman" w:hAnsi="Times New Roman" w:cs="Times New Roman"/>
                <w:sz w:val="16"/>
                <w:szCs w:val="16"/>
              </w:rPr>
              <w:t>TAA</w:t>
            </w:r>
            <w:r w:rsidR="00D40F7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A24F9">
              <w:rPr>
                <w:rFonts w:ascii="Times New Roman" w:eastAsia="Times New Roman" w:hAnsi="Times New Roman" w:cs="Times New Roman"/>
                <w:sz w:val="16"/>
                <w:szCs w:val="16"/>
              </w:rPr>
              <w:t>CTG</w:t>
            </w:r>
            <w:r w:rsidR="00D40F7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A24F9">
              <w:rPr>
                <w:rFonts w:ascii="Times New Roman" w:eastAsia="Times New Roman" w:hAnsi="Times New Roman" w:cs="Times New Roman"/>
                <w:sz w:val="16"/>
                <w:szCs w:val="16"/>
              </w:rPr>
              <w:t>CGA</w:t>
            </w:r>
            <w:r w:rsidR="00D40F7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A24F9">
              <w:rPr>
                <w:rFonts w:ascii="Times New Roman" w:eastAsia="Times New Roman" w:hAnsi="Times New Roman" w:cs="Times New Roman"/>
                <w:sz w:val="16"/>
                <w:szCs w:val="16"/>
              </w:rPr>
              <w:t>CAA</w:t>
            </w:r>
            <w:r w:rsidR="00D40F7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A24F9">
              <w:rPr>
                <w:rFonts w:ascii="Times New Roman" w:eastAsia="Times New Roman" w:hAnsi="Times New Roman" w:cs="Times New Roman"/>
                <w:sz w:val="16"/>
                <w:szCs w:val="16"/>
              </w:rPr>
              <w:t>CCT</w:t>
            </w:r>
            <w:r w:rsidR="00D40F7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A24F9">
              <w:rPr>
                <w:rFonts w:ascii="Times New Roman" w:eastAsia="Times New Roman" w:hAnsi="Times New Roman" w:cs="Times New Roman"/>
                <w:sz w:val="16"/>
                <w:szCs w:val="16"/>
              </w:rPr>
              <w:t>TGC</w:t>
            </w:r>
            <w:r w:rsidR="00D40F7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A24F9">
              <w:rPr>
                <w:rFonts w:ascii="Times New Roman" w:eastAsia="Times New Roman" w:hAnsi="Times New Roman" w:cs="Times New Roman"/>
                <w:sz w:val="16"/>
                <w:szCs w:val="16"/>
              </w:rPr>
              <w:t>CTT</w:t>
            </w:r>
            <w:r w:rsidR="00D40F7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8A24F9">
              <w:rPr>
                <w:rFonts w:ascii="Times New Roman" w:eastAsia="Times New Roman" w:hAnsi="Times New Roman" w:cs="Times New Roman"/>
                <w:sz w:val="16"/>
                <w:szCs w:val="16"/>
              </w:rPr>
              <w:t>GTC</w:t>
            </w:r>
            <w:r w:rsidR="00D40F7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462539">
              <w:rPr>
                <w:rFonts w:ascii="Times New Roman" w:eastAsia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5184" w:type="dxa"/>
          </w:tcPr>
          <w:p w14:paraId="4C3534B6" w14:textId="6AB0D9A5" w:rsidR="00682E59" w:rsidRPr="00EA6C2A" w:rsidRDefault="00682E59" w:rsidP="004F3D7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probe</w:t>
            </w:r>
          </w:p>
        </w:tc>
      </w:tr>
      <w:tr w:rsidR="00682E59" w:rsidRPr="00EA6C2A" w14:paraId="4B678883" w14:textId="77777777" w:rsidTr="004F3D75">
        <w:tc>
          <w:tcPr>
            <w:tcW w:w="2160" w:type="dxa"/>
          </w:tcPr>
          <w:p w14:paraId="321E0709" w14:textId="5DADE080" w:rsidR="00682E59" w:rsidRPr="00EA6C2A" w:rsidRDefault="00682E59" w:rsidP="00987A8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5’- </w:t>
            </w:r>
            <w:proofErr w:type="spellStart"/>
            <w:r w:rsidR="00093B6D" w:rsidRPr="00EA6C2A">
              <w:rPr>
                <w:rFonts w:ascii="Times New Roman" w:hAnsi="Times New Roman" w:cs="Times New Roman"/>
                <w:i/>
                <w:sz w:val="16"/>
                <w:szCs w:val="16"/>
              </w:rPr>
              <w:t>sag</w:t>
            </w:r>
            <w:r w:rsidR="00987A81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proofErr w:type="spellEnd"/>
          </w:p>
        </w:tc>
        <w:tc>
          <w:tcPr>
            <w:tcW w:w="5760" w:type="dxa"/>
          </w:tcPr>
          <w:p w14:paraId="4500B8DD" w14:textId="1C1D0D17" w:rsidR="00682E59" w:rsidRPr="00987A81" w:rsidRDefault="00987A81" w:rsidP="004F3D7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87A81">
              <w:rPr>
                <w:rFonts w:ascii="Times New Roman" w:hAnsi="Times New Roman" w:cs="Times New Roman"/>
                <w:sz w:val="16"/>
                <w:szCs w:val="16"/>
              </w:rPr>
              <w:t xml:space="preserve">TTG CTC CTG GAG GCT </w:t>
            </w:r>
            <w:proofErr w:type="spellStart"/>
            <w:r w:rsidRPr="00987A81">
              <w:rPr>
                <w:rFonts w:ascii="Times New Roman" w:hAnsi="Times New Roman" w:cs="Times New Roman"/>
                <w:sz w:val="16"/>
                <w:szCs w:val="16"/>
              </w:rPr>
              <w:t>GCT</w:t>
            </w:r>
            <w:proofErr w:type="spellEnd"/>
          </w:p>
        </w:tc>
        <w:tc>
          <w:tcPr>
            <w:tcW w:w="5184" w:type="dxa"/>
          </w:tcPr>
          <w:p w14:paraId="47C0D2E5" w14:textId="155A6088" w:rsidR="00682E59" w:rsidRPr="00EA6C2A" w:rsidRDefault="00682E59" w:rsidP="004F3D7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primer</w:t>
            </w:r>
          </w:p>
        </w:tc>
      </w:tr>
      <w:tr w:rsidR="00682E59" w:rsidRPr="00EA6C2A" w14:paraId="703BCE2A" w14:textId="77777777" w:rsidTr="004F3D75">
        <w:tc>
          <w:tcPr>
            <w:tcW w:w="2160" w:type="dxa"/>
          </w:tcPr>
          <w:p w14:paraId="5DECE3F4" w14:textId="471E9D36" w:rsidR="00682E59" w:rsidRPr="00EA6C2A" w:rsidRDefault="00682E59" w:rsidP="00987A81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3’- </w:t>
            </w:r>
            <w:proofErr w:type="spellStart"/>
            <w:r w:rsidR="00093B6D" w:rsidRPr="00EA6C2A">
              <w:rPr>
                <w:rFonts w:ascii="Times New Roman" w:hAnsi="Times New Roman" w:cs="Times New Roman"/>
                <w:i/>
                <w:sz w:val="16"/>
                <w:szCs w:val="16"/>
              </w:rPr>
              <w:t>sag</w:t>
            </w:r>
            <w:r w:rsidR="00987A81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proofErr w:type="spellEnd"/>
          </w:p>
        </w:tc>
        <w:tc>
          <w:tcPr>
            <w:tcW w:w="5760" w:type="dxa"/>
          </w:tcPr>
          <w:p w14:paraId="63F1E3BA" w14:textId="1A6CA39D" w:rsidR="00682E59" w:rsidRPr="00987A81" w:rsidRDefault="00987A81" w:rsidP="004F3D7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87A81">
              <w:rPr>
                <w:rFonts w:ascii="Times New Roman" w:hAnsi="Times New Roman" w:cs="Times New Roman"/>
                <w:sz w:val="16"/>
                <w:szCs w:val="16"/>
              </w:rPr>
              <w:t>CTT CCG CTA CCA CCT TGA GAA T</w:t>
            </w:r>
          </w:p>
        </w:tc>
        <w:tc>
          <w:tcPr>
            <w:tcW w:w="5184" w:type="dxa"/>
          </w:tcPr>
          <w:p w14:paraId="51BA397A" w14:textId="47360BE3" w:rsidR="00682E59" w:rsidRPr="00EA6C2A" w:rsidRDefault="00682E59" w:rsidP="004F3D7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primer</w:t>
            </w:r>
          </w:p>
        </w:tc>
      </w:tr>
      <w:tr w:rsidR="00682E59" w:rsidRPr="00EA6C2A" w14:paraId="44015E06" w14:textId="77777777" w:rsidTr="004F3D75">
        <w:tc>
          <w:tcPr>
            <w:tcW w:w="2160" w:type="dxa"/>
          </w:tcPr>
          <w:p w14:paraId="575D561B" w14:textId="5BFDA251" w:rsidR="00682E59" w:rsidRPr="00EA6C2A" w:rsidRDefault="00093B6D" w:rsidP="00987A81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EA6C2A">
              <w:rPr>
                <w:rFonts w:ascii="Times New Roman" w:hAnsi="Times New Roman" w:cs="Times New Roman"/>
                <w:i/>
                <w:sz w:val="16"/>
                <w:szCs w:val="16"/>
              </w:rPr>
              <w:t>sag</w:t>
            </w:r>
            <w:r w:rsidR="00987A81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proofErr w:type="spellEnd"/>
          </w:p>
        </w:tc>
        <w:tc>
          <w:tcPr>
            <w:tcW w:w="5760" w:type="dxa"/>
          </w:tcPr>
          <w:p w14:paraId="32BD2526" w14:textId="2E47511B" w:rsidR="00682E59" w:rsidRPr="00987A81" w:rsidRDefault="00987A81" w:rsidP="004F3D7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87A81">
              <w:rPr>
                <w:rFonts w:ascii="Times New Roman" w:hAnsi="Times New Roman" w:cs="Times New Roman"/>
                <w:sz w:val="16"/>
                <w:szCs w:val="16"/>
              </w:rPr>
              <w:t>ACC ACT TCC AGT AGC AAT TGA GAA GCA ACA AG</w:t>
            </w:r>
          </w:p>
        </w:tc>
        <w:tc>
          <w:tcPr>
            <w:tcW w:w="5184" w:type="dxa"/>
          </w:tcPr>
          <w:p w14:paraId="1D46E664" w14:textId="1D9A7DB0" w:rsidR="00682E59" w:rsidRPr="00EA6C2A" w:rsidRDefault="00682E59" w:rsidP="004F3D7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probe</w:t>
            </w:r>
          </w:p>
        </w:tc>
      </w:tr>
      <w:tr w:rsidR="00682E59" w:rsidRPr="00EA6C2A" w14:paraId="678855AC" w14:textId="77777777" w:rsidTr="004F3D75">
        <w:tc>
          <w:tcPr>
            <w:tcW w:w="2160" w:type="dxa"/>
          </w:tcPr>
          <w:p w14:paraId="41612116" w14:textId="31B126A3" w:rsidR="00682E59" w:rsidRPr="00EA6C2A" w:rsidRDefault="00682E59" w:rsidP="00093B6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5’- </w:t>
            </w:r>
            <w:proofErr w:type="spellStart"/>
            <w:r w:rsidR="00093B6D" w:rsidRPr="00EA6C2A">
              <w:rPr>
                <w:rFonts w:ascii="Times New Roman" w:hAnsi="Times New Roman" w:cs="Times New Roman"/>
                <w:i/>
                <w:sz w:val="16"/>
                <w:szCs w:val="16"/>
              </w:rPr>
              <w:t>cbp</w:t>
            </w:r>
            <w:proofErr w:type="spellEnd"/>
          </w:p>
        </w:tc>
        <w:tc>
          <w:tcPr>
            <w:tcW w:w="5760" w:type="dxa"/>
          </w:tcPr>
          <w:p w14:paraId="463F1E56" w14:textId="32536D3E" w:rsidR="00682E59" w:rsidRPr="00C250D3" w:rsidRDefault="00C250D3" w:rsidP="00C250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0D3">
              <w:rPr>
                <w:rFonts w:ascii="Times New Roman" w:hAnsi="Times New Roman" w:cs="Times New Roman"/>
                <w:sz w:val="16"/>
                <w:szCs w:val="16"/>
              </w:rPr>
              <w:t>TTT AAG TGC TGG TAT GTT CCG GAT A</w:t>
            </w:r>
          </w:p>
        </w:tc>
        <w:tc>
          <w:tcPr>
            <w:tcW w:w="5184" w:type="dxa"/>
          </w:tcPr>
          <w:p w14:paraId="7E7B9ECF" w14:textId="0DEC76C7" w:rsidR="00682E59" w:rsidRPr="00EA6C2A" w:rsidRDefault="00682E59" w:rsidP="004F3D7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primer</w:t>
            </w:r>
          </w:p>
        </w:tc>
      </w:tr>
      <w:tr w:rsidR="00682E59" w:rsidRPr="00EA6C2A" w14:paraId="5362C5FB" w14:textId="77777777" w:rsidTr="004F3D75">
        <w:tc>
          <w:tcPr>
            <w:tcW w:w="2160" w:type="dxa"/>
          </w:tcPr>
          <w:p w14:paraId="744B85AB" w14:textId="68BB6FC0" w:rsidR="00682E59" w:rsidRPr="00EA6C2A" w:rsidRDefault="00682E59" w:rsidP="00093B6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3’- </w:t>
            </w:r>
            <w:proofErr w:type="spellStart"/>
            <w:r w:rsidR="00093B6D" w:rsidRPr="00EA6C2A">
              <w:rPr>
                <w:rFonts w:ascii="Times New Roman" w:hAnsi="Times New Roman" w:cs="Times New Roman"/>
                <w:i/>
                <w:sz w:val="16"/>
                <w:szCs w:val="16"/>
              </w:rPr>
              <w:t>cbp</w:t>
            </w:r>
            <w:proofErr w:type="spellEnd"/>
          </w:p>
        </w:tc>
        <w:tc>
          <w:tcPr>
            <w:tcW w:w="5760" w:type="dxa"/>
          </w:tcPr>
          <w:p w14:paraId="1053D754" w14:textId="0767C093" w:rsidR="00682E59" w:rsidRPr="00C250D3" w:rsidRDefault="00C250D3" w:rsidP="00C250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0D3">
              <w:rPr>
                <w:rFonts w:ascii="Times New Roman" w:hAnsi="Times New Roman" w:cs="Times New Roman"/>
                <w:sz w:val="16"/>
                <w:szCs w:val="16"/>
              </w:rPr>
              <w:t>CCT TCC GCA TAT TTT CTG ATA ATG A</w:t>
            </w:r>
          </w:p>
        </w:tc>
        <w:tc>
          <w:tcPr>
            <w:tcW w:w="5184" w:type="dxa"/>
          </w:tcPr>
          <w:p w14:paraId="7B785BB2" w14:textId="43956DE2" w:rsidR="00682E59" w:rsidRPr="00EA6C2A" w:rsidRDefault="00682E59" w:rsidP="004F3D7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primer</w:t>
            </w:r>
          </w:p>
        </w:tc>
      </w:tr>
      <w:tr w:rsidR="00682E59" w:rsidRPr="00EA6C2A" w14:paraId="381F668C" w14:textId="77777777" w:rsidTr="004F3D75">
        <w:tc>
          <w:tcPr>
            <w:tcW w:w="2160" w:type="dxa"/>
          </w:tcPr>
          <w:p w14:paraId="0380E1E7" w14:textId="79BB107B" w:rsidR="00682E59" w:rsidRPr="00EA6C2A" w:rsidRDefault="00093B6D" w:rsidP="004F3D7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EA6C2A">
              <w:rPr>
                <w:rFonts w:ascii="Times New Roman" w:hAnsi="Times New Roman" w:cs="Times New Roman"/>
                <w:i/>
                <w:sz w:val="16"/>
                <w:szCs w:val="16"/>
              </w:rPr>
              <w:t>cbp</w:t>
            </w:r>
            <w:proofErr w:type="spellEnd"/>
          </w:p>
        </w:tc>
        <w:tc>
          <w:tcPr>
            <w:tcW w:w="5760" w:type="dxa"/>
          </w:tcPr>
          <w:p w14:paraId="0267069B" w14:textId="10938BD2" w:rsidR="00682E59" w:rsidRPr="00C250D3" w:rsidRDefault="00C250D3" w:rsidP="00C250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50D3">
              <w:rPr>
                <w:rFonts w:ascii="Times New Roman" w:hAnsi="Times New Roman" w:cs="Times New Roman"/>
                <w:sz w:val="16"/>
                <w:szCs w:val="16"/>
              </w:rPr>
              <w:t>CCC CCA AAA CCA GGA GAA GAG CCT C</w:t>
            </w:r>
          </w:p>
        </w:tc>
        <w:tc>
          <w:tcPr>
            <w:tcW w:w="5184" w:type="dxa"/>
          </w:tcPr>
          <w:p w14:paraId="457517D0" w14:textId="4AD48E3F" w:rsidR="00682E59" w:rsidRPr="00EA6C2A" w:rsidRDefault="00682E59" w:rsidP="004F3D7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probe</w:t>
            </w:r>
          </w:p>
        </w:tc>
      </w:tr>
      <w:tr w:rsidR="00682E59" w:rsidRPr="00EA6C2A" w14:paraId="2DB03429" w14:textId="77777777" w:rsidTr="004F3D75">
        <w:tc>
          <w:tcPr>
            <w:tcW w:w="2160" w:type="dxa"/>
          </w:tcPr>
          <w:p w14:paraId="0F521404" w14:textId="401E8AE2" w:rsidR="00682E59" w:rsidRPr="00EA6C2A" w:rsidRDefault="00682E59" w:rsidP="00093B6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5’- </w:t>
            </w:r>
            <w:r w:rsidR="00093B6D" w:rsidRPr="00EA6C2A">
              <w:rPr>
                <w:rFonts w:ascii="Times New Roman" w:hAnsi="Times New Roman" w:cs="Times New Roman"/>
                <w:i/>
                <w:sz w:val="16"/>
                <w:szCs w:val="16"/>
              </w:rPr>
              <w:t>spyM3_0105</w:t>
            </w:r>
          </w:p>
        </w:tc>
        <w:tc>
          <w:tcPr>
            <w:tcW w:w="5760" w:type="dxa"/>
          </w:tcPr>
          <w:p w14:paraId="5AD68B28" w14:textId="5C70A7D7" w:rsidR="00682E59" w:rsidRPr="00C45661" w:rsidRDefault="00F149B8" w:rsidP="004F3D7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45661">
              <w:rPr>
                <w:rFonts w:ascii="Times New Roman" w:hAnsi="Times New Roman" w:cs="Times New Roman"/>
                <w:sz w:val="16"/>
                <w:szCs w:val="16"/>
              </w:rPr>
              <w:t xml:space="preserve">TTA CAA ACT AAA </w:t>
            </w:r>
            <w:proofErr w:type="spellStart"/>
            <w:r w:rsidRPr="00C45661">
              <w:rPr>
                <w:rFonts w:ascii="Times New Roman" w:hAnsi="Times New Roman" w:cs="Times New Roman"/>
                <w:sz w:val="16"/>
                <w:szCs w:val="16"/>
              </w:rPr>
              <w:t>AAA</w:t>
            </w:r>
            <w:proofErr w:type="spellEnd"/>
            <w:r w:rsidRPr="00C45661">
              <w:rPr>
                <w:rFonts w:ascii="Times New Roman" w:hAnsi="Times New Roman" w:cs="Times New Roman"/>
                <w:sz w:val="16"/>
                <w:szCs w:val="16"/>
              </w:rPr>
              <w:t xml:space="preserve"> CGA CGG GAA A</w:t>
            </w:r>
          </w:p>
        </w:tc>
        <w:tc>
          <w:tcPr>
            <w:tcW w:w="5184" w:type="dxa"/>
          </w:tcPr>
          <w:p w14:paraId="73A57617" w14:textId="26C146C1" w:rsidR="00682E59" w:rsidRPr="00EA6C2A" w:rsidRDefault="00682E59" w:rsidP="004F3D7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primer</w:t>
            </w:r>
          </w:p>
        </w:tc>
      </w:tr>
      <w:tr w:rsidR="00682E59" w:rsidRPr="00EA6C2A" w14:paraId="4EF0C398" w14:textId="77777777" w:rsidTr="004F3D75">
        <w:tc>
          <w:tcPr>
            <w:tcW w:w="2160" w:type="dxa"/>
          </w:tcPr>
          <w:p w14:paraId="5BCDE0A2" w14:textId="2C9D9DDC" w:rsidR="00682E59" w:rsidRPr="00EA6C2A" w:rsidRDefault="00682E59" w:rsidP="004F3D7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3’- </w:t>
            </w:r>
            <w:r w:rsidR="00093B6D" w:rsidRPr="00EA6C2A">
              <w:rPr>
                <w:rFonts w:ascii="Times New Roman" w:hAnsi="Times New Roman" w:cs="Times New Roman"/>
                <w:i/>
                <w:sz w:val="16"/>
                <w:szCs w:val="16"/>
              </w:rPr>
              <w:t>spyM3_0105</w:t>
            </w:r>
          </w:p>
        </w:tc>
        <w:tc>
          <w:tcPr>
            <w:tcW w:w="5760" w:type="dxa"/>
          </w:tcPr>
          <w:p w14:paraId="042F9B98" w14:textId="1785FEF8" w:rsidR="00682E59" w:rsidRPr="00C45661" w:rsidRDefault="00C45661" w:rsidP="004F3D7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45661">
              <w:rPr>
                <w:rFonts w:ascii="Times New Roman" w:hAnsi="Times New Roman" w:cs="Times New Roman"/>
                <w:sz w:val="16"/>
                <w:szCs w:val="16"/>
              </w:rPr>
              <w:t xml:space="preserve">ATT CCA TTT ATC TTT GTA ACC TTC </w:t>
            </w:r>
            <w:proofErr w:type="spellStart"/>
            <w:r w:rsidRPr="00C45661">
              <w:rPr>
                <w:rFonts w:ascii="Times New Roman" w:hAnsi="Times New Roman" w:cs="Times New Roman"/>
                <w:sz w:val="16"/>
                <w:szCs w:val="16"/>
              </w:rPr>
              <w:t>TTC</w:t>
            </w:r>
            <w:proofErr w:type="spellEnd"/>
            <w:r w:rsidRPr="00C45661">
              <w:rPr>
                <w:rFonts w:ascii="Times New Roman" w:hAnsi="Times New Roman" w:cs="Times New Roman"/>
                <w:sz w:val="16"/>
                <w:szCs w:val="16"/>
              </w:rPr>
              <w:t xml:space="preserve"> AAG</w:t>
            </w:r>
          </w:p>
        </w:tc>
        <w:tc>
          <w:tcPr>
            <w:tcW w:w="5184" w:type="dxa"/>
          </w:tcPr>
          <w:p w14:paraId="3170C98C" w14:textId="5FC42B55" w:rsidR="00682E59" w:rsidRPr="00EA6C2A" w:rsidRDefault="00682E59" w:rsidP="004F3D7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primer</w:t>
            </w:r>
          </w:p>
        </w:tc>
      </w:tr>
      <w:tr w:rsidR="00682E59" w:rsidRPr="00EA6C2A" w14:paraId="0E249E4C" w14:textId="77777777" w:rsidTr="004F3D75">
        <w:tc>
          <w:tcPr>
            <w:tcW w:w="2160" w:type="dxa"/>
          </w:tcPr>
          <w:p w14:paraId="27ADED7D" w14:textId="35BDDE0F" w:rsidR="00682E59" w:rsidRPr="00EA6C2A" w:rsidRDefault="00093B6D" w:rsidP="004F3D7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i/>
                <w:sz w:val="16"/>
                <w:szCs w:val="16"/>
              </w:rPr>
              <w:t>spyM3_0105</w:t>
            </w:r>
          </w:p>
        </w:tc>
        <w:tc>
          <w:tcPr>
            <w:tcW w:w="5760" w:type="dxa"/>
          </w:tcPr>
          <w:p w14:paraId="567CAC13" w14:textId="18D8AF92" w:rsidR="00682E59" w:rsidRPr="00C45661" w:rsidRDefault="00C45661" w:rsidP="004F3D7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45661">
              <w:rPr>
                <w:rFonts w:ascii="Times New Roman" w:hAnsi="Times New Roman" w:cs="Times New Roman"/>
                <w:sz w:val="16"/>
                <w:szCs w:val="16"/>
              </w:rPr>
              <w:t>AGA CAC CTA CGG CCG TCA ATC ACA CAC</w:t>
            </w:r>
          </w:p>
        </w:tc>
        <w:tc>
          <w:tcPr>
            <w:tcW w:w="5184" w:type="dxa"/>
          </w:tcPr>
          <w:p w14:paraId="07E242AD" w14:textId="5761E166" w:rsidR="00682E59" w:rsidRPr="00EA6C2A" w:rsidRDefault="00682E59" w:rsidP="004F3D7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probe</w:t>
            </w:r>
          </w:p>
        </w:tc>
      </w:tr>
      <w:tr w:rsidR="00682E59" w:rsidRPr="00EA6C2A" w14:paraId="2F14E10F" w14:textId="77777777" w:rsidTr="004F3D75">
        <w:tc>
          <w:tcPr>
            <w:tcW w:w="2160" w:type="dxa"/>
          </w:tcPr>
          <w:p w14:paraId="058C7FDB" w14:textId="2CFE7A2C" w:rsidR="00682E59" w:rsidRPr="00EA6C2A" w:rsidRDefault="00682E59" w:rsidP="00093B6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5’- </w:t>
            </w:r>
            <w:proofErr w:type="spellStart"/>
            <w:r w:rsidR="00093B6D" w:rsidRPr="00EA6C2A">
              <w:rPr>
                <w:rFonts w:ascii="Times New Roman" w:hAnsi="Times New Roman" w:cs="Times New Roman"/>
                <w:i/>
                <w:sz w:val="16"/>
                <w:szCs w:val="16"/>
              </w:rPr>
              <w:t>slo</w:t>
            </w:r>
            <w:proofErr w:type="spellEnd"/>
          </w:p>
        </w:tc>
        <w:tc>
          <w:tcPr>
            <w:tcW w:w="5760" w:type="dxa"/>
          </w:tcPr>
          <w:p w14:paraId="7A119BAB" w14:textId="70F22F52" w:rsidR="00682E59" w:rsidRPr="00D23DF6" w:rsidRDefault="00D23DF6" w:rsidP="00D23DF6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23DF6">
              <w:rPr>
                <w:rFonts w:ascii="Times New Roman" w:eastAsia="Times New Roman" w:hAnsi="Times New Roman" w:cs="Times New Roman"/>
                <w:sz w:val="16"/>
                <w:szCs w:val="16"/>
              </w:rPr>
              <w:t>GAA</w:t>
            </w:r>
            <w:r w:rsidR="00995A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23DF6">
              <w:rPr>
                <w:rFonts w:ascii="Times New Roman" w:eastAsia="Times New Roman" w:hAnsi="Times New Roman" w:cs="Times New Roman"/>
                <w:sz w:val="16"/>
                <w:szCs w:val="16"/>
              </w:rPr>
              <w:t>ATA</w:t>
            </w:r>
            <w:r w:rsidR="00995A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23DF6">
              <w:rPr>
                <w:rFonts w:ascii="Times New Roman" w:eastAsia="Times New Roman" w:hAnsi="Times New Roman" w:cs="Times New Roman"/>
                <w:sz w:val="16"/>
                <w:szCs w:val="16"/>
              </w:rPr>
              <w:t>TCC</w:t>
            </w:r>
            <w:r w:rsidR="00995A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23DF6">
              <w:rPr>
                <w:rFonts w:ascii="Times New Roman" w:eastAsia="Times New Roman" w:hAnsi="Times New Roman" w:cs="Times New Roman"/>
                <w:sz w:val="16"/>
                <w:szCs w:val="16"/>
              </w:rPr>
              <w:t>GTA</w:t>
            </w:r>
            <w:r w:rsidR="00995A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23DF6">
              <w:rPr>
                <w:rFonts w:ascii="Times New Roman" w:eastAsia="Times New Roman" w:hAnsi="Times New Roman" w:cs="Times New Roman"/>
                <w:sz w:val="16"/>
                <w:szCs w:val="16"/>
              </w:rPr>
              <w:t>TCA</w:t>
            </w:r>
            <w:r w:rsidR="00995A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23DF6">
              <w:rPr>
                <w:rFonts w:ascii="Times New Roman" w:eastAsia="Times New Roman" w:hAnsi="Times New Roman" w:cs="Times New Roman"/>
                <w:sz w:val="16"/>
                <w:szCs w:val="16"/>
              </w:rPr>
              <w:t>TGG</w:t>
            </w:r>
            <w:r w:rsidR="00995A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23DF6">
              <w:rPr>
                <w:rFonts w:ascii="Times New Roman" w:eastAsia="Times New Roman" w:hAnsi="Times New Roman" w:cs="Times New Roman"/>
                <w:sz w:val="16"/>
                <w:szCs w:val="16"/>
              </w:rPr>
              <w:t>CTA</w:t>
            </w:r>
            <w:r w:rsidR="00995A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23DF6">
              <w:rPr>
                <w:rFonts w:ascii="Times New Roman" w:eastAsia="Times New Roman" w:hAnsi="Times New Roman" w:cs="Times New Roman"/>
                <w:sz w:val="16"/>
                <w:szCs w:val="16"/>
              </w:rPr>
              <w:t>GAG</w:t>
            </w:r>
            <w:r w:rsidR="00995A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23DF6">
              <w:rPr>
                <w:rFonts w:ascii="Times New Roman" w:eastAsia="Times New Roman" w:hAnsi="Times New Roman" w:cs="Times New Roman"/>
                <w:sz w:val="16"/>
                <w:szCs w:val="16"/>
              </w:rPr>
              <w:t>AGT</w:t>
            </w:r>
          </w:p>
        </w:tc>
        <w:tc>
          <w:tcPr>
            <w:tcW w:w="5184" w:type="dxa"/>
          </w:tcPr>
          <w:p w14:paraId="108DE849" w14:textId="5A0F2FA7" w:rsidR="00682E59" w:rsidRPr="00EA6C2A" w:rsidRDefault="00682E59" w:rsidP="004F3D7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primer</w:t>
            </w:r>
          </w:p>
        </w:tc>
      </w:tr>
      <w:tr w:rsidR="00682E59" w:rsidRPr="00EA6C2A" w14:paraId="1B01BF03" w14:textId="77777777" w:rsidTr="004F3D75">
        <w:tc>
          <w:tcPr>
            <w:tcW w:w="2160" w:type="dxa"/>
          </w:tcPr>
          <w:p w14:paraId="4F0ABA31" w14:textId="5FFBDC15" w:rsidR="00682E59" w:rsidRPr="00EA6C2A" w:rsidRDefault="00682E59" w:rsidP="004F3D7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3’- </w:t>
            </w:r>
            <w:proofErr w:type="spellStart"/>
            <w:r w:rsidR="00093B6D" w:rsidRPr="00EA6C2A">
              <w:rPr>
                <w:rFonts w:ascii="Times New Roman" w:hAnsi="Times New Roman" w:cs="Times New Roman"/>
                <w:i/>
                <w:sz w:val="16"/>
                <w:szCs w:val="16"/>
              </w:rPr>
              <w:t>slo</w:t>
            </w:r>
            <w:proofErr w:type="spellEnd"/>
          </w:p>
        </w:tc>
        <w:tc>
          <w:tcPr>
            <w:tcW w:w="5760" w:type="dxa"/>
          </w:tcPr>
          <w:p w14:paraId="6995B70D" w14:textId="7F4043F8" w:rsidR="00682E59" w:rsidRPr="00D23DF6" w:rsidRDefault="00D23DF6" w:rsidP="00D23DF6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23DF6">
              <w:rPr>
                <w:rFonts w:ascii="Times New Roman" w:eastAsia="Times New Roman" w:hAnsi="Times New Roman" w:cs="Times New Roman"/>
                <w:sz w:val="16"/>
                <w:szCs w:val="16"/>
              </w:rPr>
              <w:t>CAC</w:t>
            </w:r>
            <w:r w:rsidR="00995A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23DF6">
              <w:rPr>
                <w:rFonts w:ascii="Times New Roman" w:eastAsia="Times New Roman" w:hAnsi="Times New Roman" w:cs="Times New Roman"/>
                <w:sz w:val="16"/>
                <w:szCs w:val="16"/>
              </w:rPr>
              <w:t>ATC</w:t>
            </w:r>
            <w:r w:rsidR="00995A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23DF6">
              <w:rPr>
                <w:rFonts w:ascii="Times New Roman" w:eastAsia="Times New Roman" w:hAnsi="Times New Roman" w:cs="Times New Roman"/>
                <w:sz w:val="16"/>
                <w:szCs w:val="16"/>
              </w:rPr>
              <w:t>TCT</w:t>
            </w:r>
            <w:r w:rsidR="00995A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23DF6">
              <w:rPr>
                <w:rFonts w:ascii="Times New Roman" w:eastAsia="Times New Roman" w:hAnsi="Times New Roman" w:cs="Times New Roman"/>
                <w:sz w:val="16"/>
                <w:szCs w:val="16"/>
              </w:rPr>
              <w:t>TTC</w:t>
            </w:r>
            <w:r w:rsidR="00995A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23DF6">
              <w:rPr>
                <w:rFonts w:ascii="Times New Roman" w:eastAsia="Times New Roman" w:hAnsi="Times New Roman" w:cs="Times New Roman"/>
                <w:sz w:val="16"/>
                <w:szCs w:val="16"/>
              </w:rPr>
              <w:t>GTC</w:t>
            </w:r>
            <w:r w:rsidR="00995A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23DF6">
              <w:rPr>
                <w:rFonts w:ascii="Times New Roman" w:eastAsia="Times New Roman" w:hAnsi="Times New Roman" w:cs="Times New Roman"/>
                <w:sz w:val="16"/>
                <w:szCs w:val="16"/>
              </w:rPr>
              <w:t>GAT</w:t>
            </w:r>
            <w:r w:rsidR="00995A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23DF6">
              <w:rPr>
                <w:rFonts w:ascii="Times New Roman" w:eastAsia="Times New Roman" w:hAnsi="Times New Roman" w:cs="Times New Roman"/>
                <w:sz w:val="16"/>
                <w:szCs w:val="16"/>
              </w:rPr>
              <w:t>CAC</w:t>
            </w:r>
            <w:r w:rsidR="00995A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23DF6">
              <w:rPr>
                <w:rFonts w:ascii="Times New Roman" w:eastAsia="Times New Roman" w:hAnsi="Times New Roman" w:cs="Times New Roman"/>
                <w:sz w:val="16"/>
                <w:szCs w:val="16"/>
              </w:rPr>
              <w:t>TTT</w:t>
            </w:r>
          </w:p>
        </w:tc>
        <w:tc>
          <w:tcPr>
            <w:tcW w:w="5184" w:type="dxa"/>
          </w:tcPr>
          <w:p w14:paraId="2F9C51FA" w14:textId="13A40950" w:rsidR="00682E59" w:rsidRPr="00EA6C2A" w:rsidRDefault="00682E59" w:rsidP="004F3D7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primer</w:t>
            </w:r>
          </w:p>
        </w:tc>
      </w:tr>
      <w:tr w:rsidR="00682E59" w:rsidRPr="00EA6C2A" w14:paraId="017A4805" w14:textId="77777777" w:rsidTr="004F3D75">
        <w:tc>
          <w:tcPr>
            <w:tcW w:w="2160" w:type="dxa"/>
          </w:tcPr>
          <w:p w14:paraId="2DD98CF9" w14:textId="5C370504" w:rsidR="00682E59" w:rsidRPr="00EA6C2A" w:rsidRDefault="00093B6D" w:rsidP="004F3D7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6C2A">
              <w:rPr>
                <w:rFonts w:ascii="Times New Roman" w:hAnsi="Times New Roman" w:cs="Times New Roman"/>
                <w:i/>
                <w:sz w:val="16"/>
                <w:szCs w:val="16"/>
              </w:rPr>
              <w:t>slo</w:t>
            </w:r>
            <w:proofErr w:type="spellEnd"/>
          </w:p>
        </w:tc>
        <w:tc>
          <w:tcPr>
            <w:tcW w:w="5760" w:type="dxa"/>
          </w:tcPr>
          <w:p w14:paraId="0E01EB40" w14:textId="5E7357EE" w:rsidR="00682E59" w:rsidRPr="00D23DF6" w:rsidRDefault="00D23DF6" w:rsidP="00D23DF6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23DF6">
              <w:rPr>
                <w:rFonts w:ascii="Times New Roman" w:eastAsia="Times New Roman" w:hAnsi="Times New Roman" w:cs="Times New Roman"/>
                <w:sz w:val="16"/>
                <w:szCs w:val="16"/>
              </w:rPr>
              <w:t>GCC</w:t>
            </w:r>
            <w:r w:rsidR="00995A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23DF6">
              <w:rPr>
                <w:rFonts w:ascii="Times New Roman" w:eastAsia="Times New Roman" w:hAnsi="Times New Roman" w:cs="Times New Roman"/>
                <w:sz w:val="16"/>
                <w:szCs w:val="16"/>
              </w:rPr>
              <w:t>ACC</w:t>
            </w:r>
            <w:r w:rsidR="00995A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23DF6">
              <w:rPr>
                <w:rFonts w:ascii="Times New Roman" w:eastAsia="Times New Roman" w:hAnsi="Times New Roman" w:cs="Times New Roman"/>
                <w:sz w:val="16"/>
                <w:szCs w:val="16"/>
              </w:rPr>
              <w:t>ATT</w:t>
            </w:r>
            <w:r w:rsidR="00995A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23DF6">
              <w:rPr>
                <w:rFonts w:ascii="Times New Roman" w:eastAsia="Times New Roman" w:hAnsi="Times New Roman" w:cs="Times New Roman"/>
                <w:sz w:val="16"/>
                <w:szCs w:val="16"/>
              </w:rPr>
              <w:t>CCC</w:t>
            </w:r>
            <w:r w:rsidR="00995A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23DF6">
              <w:rPr>
                <w:rFonts w:ascii="Times New Roman" w:eastAsia="Times New Roman" w:hAnsi="Times New Roman" w:cs="Times New Roman"/>
                <w:sz w:val="16"/>
                <w:szCs w:val="16"/>
              </w:rPr>
              <w:t>AAG</w:t>
            </w:r>
            <w:r w:rsidR="00995A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23DF6">
              <w:rPr>
                <w:rFonts w:ascii="Times New Roman" w:eastAsia="Times New Roman" w:hAnsi="Times New Roman" w:cs="Times New Roman"/>
                <w:sz w:val="16"/>
                <w:szCs w:val="16"/>
              </w:rPr>
              <w:t>CTA</w:t>
            </w:r>
            <w:r w:rsidR="00995A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23DF6">
              <w:rPr>
                <w:rFonts w:ascii="Times New Roman" w:eastAsia="Times New Roman" w:hAnsi="Times New Roman" w:cs="Times New Roman"/>
                <w:sz w:val="16"/>
                <w:szCs w:val="16"/>
              </w:rPr>
              <w:t>AGC</w:t>
            </w:r>
            <w:r w:rsidR="00995A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D23DF6">
              <w:rPr>
                <w:rFonts w:ascii="Times New Roman" w:eastAsia="Times New Roman" w:hAnsi="Times New Roman" w:cs="Times New Roman"/>
                <w:sz w:val="16"/>
                <w:szCs w:val="16"/>
              </w:rPr>
              <w:t>CAG</w:t>
            </w:r>
            <w:r w:rsidR="00995A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462539">
              <w:rPr>
                <w:rFonts w:ascii="Times New Roman" w:eastAsia="Times New Roman" w:hAnsi="Times New Roman" w:cs="Times New Roman"/>
                <w:sz w:val="16"/>
                <w:szCs w:val="16"/>
              </w:rPr>
              <w:t>TG</w:t>
            </w:r>
          </w:p>
        </w:tc>
        <w:tc>
          <w:tcPr>
            <w:tcW w:w="5184" w:type="dxa"/>
          </w:tcPr>
          <w:p w14:paraId="7AAAB1F7" w14:textId="2ADC6974" w:rsidR="00682E59" w:rsidRPr="00EA6C2A" w:rsidRDefault="00682E59" w:rsidP="004F3D7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probe</w:t>
            </w:r>
            <w:r w:rsidR="00AD580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093B6D" w:rsidRPr="00EA6C2A" w14:paraId="03456088" w14:textId="77777777" w:rsidTr="00A45BE9">
        <w:tc>
          <w:tcPr>
            <w:tcW w:w="2160" w:type="dxa"/>
          </w:tcPr>
          <w:p w14:paraId="112B123E" w14:textId="4493355A" w:rsidR="00093B6D" w:rsidRPr="00EA6C2A" w:rsidRDefault="00093B6D" w:rsidP="00093B6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5’- </w:t>
            </w:r>
            <w:proofErr w:type="spellStart"/>
            <w:r w:rsidRPr="00EA6C2A">
              <w:rPr>
                <w:rFonts w:ascii="Times New Roman" w:hAnsi="Times New Roman" w:cs="Times New Roman"/>
                <w:i/>
                <w:sz w:val="16"/>
                <w:szCs w:val="16"/>
              </w:rPr>
              <w:t>mga</w:t>
            </w:r>
            <w:proofErr w:type="spellEnd"/>
          </w:p>
        </w:tc>
        <w:tc>
          <w:tcPr>
            <w:tcW w:w="5760" w:type="dxa"/>
          </w:tcPr>
          <w:p w14:paraId="3C6782C1" w14:textId="3E3662D2" w:rsidR="00093B6D" w:rsidRPr="00E97C76" w:rsidRDefault="00E97C76" w:rsidP="00E97C76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7C76">
              <w:rPr>
                <w:rFonts w:ascii="Times New Roman" w:eastAsia="Times New Roman" w:hAnsi="Times New Roman" w:cs="Times New Roman"/>
                <w:sz w:val="16"/>
                <w:szCs w:val="16"/>
              </w:rPr>
              <w:t>GCGTTTGATAGCATCAAACAAGA</w:t>
            </w:r>
          </w:p>
        </w:tc>
        <w:tc>
          <w:tcPr>
            <w:tcW w:w="5184" w:type="dxa"/>
          </w:tcPr>
          <w:p w14:paraId="6A1002B9" w14:textId="77777777" w:rsidR="00093B6D" w:rsidRPr="00EA6C2A" w:rsidRDefault="00093B6D" w:rsidP="00A45BE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primer</w:t>
            </w:r>
          </w:p>
        </w:tc>
      </w:tr>
      <w:tr w:rsidR="00093B6D" w:rsidRPr="00EA6C2A" w14:paraId="34353DBB" w14:textId="77777777" w:rsidTr="00A45BE9">
        <w:tc>
          <w:tcPr>
            <w:tcW w:w="2160" w:type="dxa"/>
          </w:tcPr>
          <w:p w14:paraId="1794F569" w14:textId="6CC4B918" w:rsidR="00093B6D" w:rsidRPr="00EA6C2A" w:rsidRDefault="00093B6D" w:rsidP="00093B6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3’- </w:t>
            </w:r>
            <w:proofErr w:type="spellStart"/>
            <w:r w:rsidRPr="00EA6C2A">
              <w:rPr>
                <w:rFonts w:ascii="Times New Roman" w:hAnsi="Times New Roman" w:cs="Times New Roman"/>
                <w:i/>
                <w:sz w:val="16"/>
                <w:szCs w:val="16"/>
              </w:rPr>
              <w:t>mga</w:t>
            </w:r>
            <w:proofErr w:type="spellEnd"/>
          </w:p>
        </w:tc>
        <w:tc>
          <w:tcPr>
            <w:tcW w:w="5760" w:type="dxa"/>
          </w:tcPr>
          <w:p w14:paraId="489772DF" w14:textId="7488C68F" w:rsidR="00093B6D" w:rsidRPr="00E97C76" w:rsidRDefault="00E97C76" w:rsidP="00E97C76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7C76">
              <w:rPr>
                <w:rFonts w:ascii="Times New Roman" w:eastAsia="Times New Roman" w:hAnsi="Times New Roman" w:cs="Times New Roman"/>
                <w:sz w:val="16"/>
                <w:szCs w:val="16"/>
              </w:rPr>
              <w:t>CATCAAGGAGATGAACCCAGTTG</w:t>
            </w:r>
          </w:p>
        </w:tc>
        <w:tc>
          <w:tcPr>
            <w:tcW w:w="5184" w:type="dxa"/>
          </w:tcPr>
          <w:p w14:paraId="751EA88E" w14:textId="77777777" w:rsidR="00093B6D" w:rsidRPr="00EA6C2A" w:rsidRDefault="00093B6D" w:rsidP="00A45BE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primer</w:t>
            </w:r>
          </w:p>
        </w:tc>
      </w:tr>
      <w:tr w:rsidR="00093B6D" w:rsidRPr="00EA6C2A" w14:paraId="4A6858D5" w14:textId="77777777" w:rsidTr="00A45BE9">
        <w:tc>
          <w:tcPr>
            <w:tcW w:w="2160" w:type="dxa"/>
          </w:tcPr>
          <w:p w14:paraId="798E095E" w14:textId="0FFCF20E" w:rsidR="00093B6D" w:rsidRPr="00EA6C2A" w:rsidRDefault="00093B6D" w:rsidP="00A45BE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6C2A">
              <w:rPr>
                <w:rFonts w:ascii="Times New Roman" w:hAnsi="Times New Roman" w:cs="Times New Roman"/>
                <w:i/>
                <w:sz w:val="16"/>
                <w:szCs w:val="16"/>
              </w:rPr>
              <w:t>mga</w:t>
            </w:r>
            <w:proofErr w:type="spellEnd"/>
          </w:p>
        </w:tc>
        <w:tc>
          <w:tcPr>
            <w:tcW w:w="5760" w:type="dxa"/>
          </w:tcPr>
          <w:p w14:paraId="590A6491" w14:textId="345242FB" w:rsidR="00093B6D" w:rsidRPr="00E97C76" w:rsidRDefault="00462539" w:rsidP="00E97C76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CACTTTTCGACAGCCCGTTGGTGA</w:t>
            </w:r>
          </w:p>
        </w:tc>
        <w:tc>
          <w:tcPr>
            <w:tcW w:w="5184" w:type="dxa"/>
          </w:tcPr>
          <w:p w14:paraId="7EC0ED9B" w14:textId="77777777" w:rsidR="00093B6D" w:rsidRPr="00EA6C2A" w:rsidRDefault="00093B6D" w:rsidP="00A45BE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probe</w:t>
            </w:r>
          </w:p>
        </w:tc>
      </w:tr>
      <w:tr w:rsidR="00093B6D" w:rsidRPr="00EA6C2A" w14:paraId="302E8D41" w14:textId="77777777" w:rsidTr="00A45BE9">
        <w:tc>
          <w:tcPr>
            <w:tcW w:w="2160" w:type="dxa"/>
          </w:tcPr>
          <w:p w14:paraId="2024B13B" w14:textId="7CBDDC18" w:rsidR="00093B6D" w:rsidRPr="00EA6C2A" w:rsidRDefault="00093B6D" w:rsidP="00093B6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5’- </w:t>
            </w:r>
            <w:r w:rsidRPr="00EA6C2A">
              <w:rPr>
                <w:rFonts w:ascii="Times New Roman" w:hAnsi="Times New Roman" w:cs="Times New Roman"/>
                <w:i/>
                <w:sz w:val="16"/>
                <w:szCs w:val="16"/>
              </w:rPr>
              <w:t>emm1</w:t>
            </w:r>
          </w:p>
        </w:tc>
        <w:tc>
          <w:tcPr>
            <w:tcW w:w="5760" w:type="dxa"/>
          </w:tcPr>
          <w:p w14:paraId="3AAFF3B5" w14:textId="05D57AA7" w:rsidR="00093B6D" w:rsidRPr="00E97C76" w:rsidRDefault="0028564A" w:rsidP="00A45BE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97C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A</w:t>
            </w:r>
            <w:r w:rsidR="00E97C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E97C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GTTACCATCAACAGGTGAAAC</w:t>
            </w:r>
          </w:p>
        </w:tc>
        <w:tc>
          <w:tcPr>
            <w:tcW w:w="5184" w:type="dxa"/>
          </w:tcPr>
          <w:p w14:paraId="0B254757" w14:textId="77777777" w:rsidR="00093B6D" w:rsidRPr="00EA6C2A" w:rsidRDefault="00093B6D" w:rsidP="00A45BE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primer</w:t>
            </w:r>
          </w:p>
        </w:tc>
      </w:tr>
      <w:tr w:rsidR="00093B6D" w:rsidRPr="00EA6C2A" w14:paraId="7D8BE74D" w14:textId="77777777" w:rsidTr="00A45BE9">
        <w:tc>
          <w:tcPr>
            <w:tcW w:w="2160" w:type="dxa"/>
          </w:tcPr>
          <w:p w14:paraId="04EDB662" w14:textId="240948BB" w:rsidR="00093B6D" w:rsidRPr="00EA6C2A" w:rsidRDefault="00093B6D" w:rsidP="00093B6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3’- </w:t>
            </w:r>
            <w:r w:rsidRPr="00EA6C2A">
              <w:rPr>
                <w:rFonts w:ascii="Times New Roman" w:hAnsi="Times New Roman" w:cs="Times New Roman"/>
                <w:i/>
                <w:sz w:val="16"/>
                <w:szCs w:val="16"/>
              </w:rPr>
              <w:t>emm1</w:t>
            </w:r>
          </w:p>
        </w:tc>
        <w:tc>
          <w:tcPr>
            <w:tcW w:w="5760" w:type="dxa"/>
          </w:tcPr>
          <w:p w14:paraId="2E7A70D2" w14:textId="7D19D0EB" w:rsidR="00093B6D" w:rsidRPr="00E97C76" w:rsidRDefault="0028564A" w:rsidP="0028564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7C76">
              <w:rPr>
                <w:rFonts w:ascii="Times New Roman" w:eastAsia="Times New Roman" w:hAnsi="Times New Roman" w:cs="Times New Roman"/>
                <w:sz w:val="16"/>
                <w:szCs w:val="16"/>
              </w:rPr>
              <w:t>TACTCCAGCTGTTGCCATAACAG</w:t>
            </w:r>
          </w:p>
        </w:tc>
        <w:tc>
          <w:tcPr>
            <w:tcW w:w="5184" w:type="dxa"/>
          </w:tcPr>
          <w:p w14:paraId="2A46EA01" w14:textId="77777777" w:rsidR="00093B6D" w:rsidRPr="00EA6C2A" w:rsidRDefault="00093B6D" w:rsidP="00A45BE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primer</w:t>
            </w:r>
          </w:p>
        </w:tc>
      </w:tr>
      <w:tr w:rsidR="00093B6D" w:rsidRPr="00EA6C2A" w14:paraId="57C04B71" w14:textId="77777777" w:rsidTr="00A45BE9">
        <w:tc>
          <w:tcPr>
            <w:tcW w:w="2160" w:type="dxa"/>
          </w:tcPr>
          <w:p w14:paraId="7B3564FD" w14:textId="1DF71F11" w:rsidR="00093B6D" w:rsidRPr="00EA6C2A" w:rsidRDefault="00093B6D" w:rsidP="00A45BE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i/>
                <w:sz w:val="16"/>
                <w:szCs w:val="16"/>
              </w:rPr>
              <w:t>emm1</w:t>
            </w:r>
          </w:p>
        </w:tc>
        <w:tc>
          <w:tcPr>
            <w:tcW w:w="5760" w:type="dxa"/>
          </w:tcPr>
          <w:p w14:paraId="4A702D07" w14:textId="4B9642AC" w:rsidR="00093B6D" w:rsidRPr="00E97C76" w:rsidRDefault="00462539" w:rsidP="0028564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AACCCATTCTTCACAGCGGCAGCC</w:t>
            </w:r>
          </w:p>
        </w:tc>
        <w:tc>
          <w:tcPr>
            <w:tcW w:w="5184" w:type="dxa"/>
          </w:tcPr>
          <w:p w14:paraId="4C7C4DC5" w14:textId="77777777" w:rsidR="00093B6D" w:rsidRPr="00EA6C2A" w:rsidRDefault="00093B6D" w:rsidP="00A45BE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probe</w:t>
            </w:r>
          </w:p>
        </w:tc>
      </w:tr>
      <w:tr w:rsidR="00093B6D" w:rsidRPr="00305AAA" w14:paraId="2E3CC8C5" w14:textId="77777777" w:rsidTr="00A45BE9">
        <w:tc>
          <w:tcPr>
            <w:tcW w:w="2160" w:type="dxa"/>
          </w:tcPr>
          <w:p w14:paraId="071B15D5" w14:textId="4F05872B" w:rsidR="00093B6D" w:rsidRPr="00AD580E" w:rsidRDefault="00093B6D" w:rsidP="00F5229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D580E">
              <w:rPr>
                <w:rFonts w:ascii="Times New Roman" w:hAnsi="Times New Roman" w:cs="Times New Roman"/>
                <w:sz w:val="16"/>
                <w:szCs w:val="16"/>
              </w:rPr>
              <w:t xml:space="preserve">5’- </w:t>
            </w:r>
            <w:r w:rsidRPr="00AD580E">
              <w:rPr>
                <w:rFonts w:ascii="Times New Roman" w:hAnsi="Times New Roman" w:cs="Times New Roman"/>
                <w:i/>
                <w:sz w:val="16"/>
                <w:szCs w:val="16"/>
              </w:rPr>
              <w:t>emm</w:t>
            </w:r>
            <w:r w:rsidR="00F5229D" w:rsidRPr="00AD580E">
              <w:rPr>
                <w:rFonts w:ascii="Times New Roman" w:hAnsi="Times New Roman" w:cs="Times New Roman"/>
                <w:i/>
                <w:sz w:val="16"/>
                <w:szCs w:val="16"/>
              </w:rPr>
              <w:t>3</w:t>
            </w:r>
          </w:p>
        </w:tc>
        <w:tc>
          <w:tcPr>
            <w:tcW w:w="5760" w:type="dxa"/>
          </w:tcPr>
          <w:p w14:paraId="35212F72" w14:textId="242D91ED" w:rsidR="00093B6D" w:rsidRPr="00AD580E" w:rsidRDefault="00AD580E" w:rsidP="00A45BE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D580E">
              <w:rPr>
                <w:rFonts w:ascii="Times New Roman" w:hAnsi="Times New Roman" w:cs="Times New Roman"/>
                <w:sz w:val="16"/>
                <w:szCs w:val="16"/>
              </w:rPr>
              <w:t>TTCACGTGATGCGTCCAAGTC</w:t>
            </w:r>
          </w:p>
        </w:tc>
        <w:tc>
          <w:tcPr>
            <w:tcW w:w="5184" w:type="dxa"/>
          </w:tcPr>
          <w:p w14:paraId="5526028D" w14:textId="77777777" w:rsidR="00093B6D" w:rsidRPr="007734AB" w:rsidRDefault="00093B6D" w:rsidP="00A45BE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734AB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  <w:r w:rsidRPr="007734AB">
              <w:rPr>
                <w:rFonts w:ascii="Times New Roman" w:hAnsi="Times New Roman" w:cs="Times New Roman"/>
                <w:sz w:val="16"/>
                <w:szCs w:val="16"/>
              </w:rPr>
              <w:t xml:space="preserve"> primer</w:t>
            </w:r>
          </w:p>
        </w:tc>
      </w:tr>
      <w:tr w:rsidR="00093B6D" w:rsidRPr="00305AAA" w14:paraId="45FAD2CE" w14:textId="77777777" w:rsidTr="00A45BE9">
        <w:tc>
          <w:tcPr>
            <w:tcW w:w="2160" w:type="dxa"/>
          </w:tcPr>
          <w:p w14:paraId="6CEEF678" w14:textId="273C1EEE" w:rsidR="00093B6D" w:rsidRPr="00AD580E" w:rsidRDefault="00093B6D" w:rsidP="00F5229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D580E">
              <w:rPr>
                <w:rFonts w:ascii="Times New Roman" w:hAnsi="Times New Roman" w:cs="Times New Roman"/>
                <w:sz w:val="16"/>
                <w:szCs w:val="16"/>
              </w:rPr>
              <w:t xml:space="preserve">3’- </w:t>
            </w:r>
            <w:r w:rsidRPr="00AD580E">
              <w:rPr>
                <w:rFonts w:ascii="Times New Roman" w:hAnsi="Times New Roman" w:cs="Times New Roman"/>
                <w:i/>
                <w:sz w:val="16"/>
                <w:szCs w:val="16"/>
              </w:rPr>
              <w:t>emm</w:t>
            </w:r>
            <w:r w:rsidR="00F5229D" w:rsidRPr="00AD580E">
              <w:rPr>
                <w:rFonts w:ascii="Times New Roman" w:hAnsi="Times New Roman" w:cs="Times New Roman"/>
                <w:i/>
                <w:sz w:val="16"/>
                <w:szCs w:val="16"/>
              </w:rPr>
              <w:t>3</w:t>
            </w:r>
          </w:p>
        </w:tc>
        <w:tc>
          <w:tcPr>
            <w:tcW w:w="5760" w:type="dxa"/>
          </w:tcPr>
          <w:p w14:paraId="26724FAF" w14:textId="034402A0" w:rsidR="00093B6D" w:rsidRPr="00AD580E" w:rsidRDefault="00AD580E" w:rsidP="00A45BE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D580E">
              <w:rPr>
                <w:rFonts w:ascii="Times New Roman" w:hAnsi="Times New Roman" w:cs="Times New Roman"/>
                <w:sz w:val="16"/>
                <w:szCs w:val="16"/>
              </w:rPr>
              <w:t>CGTAAGGGTCTTCGCCGTGA</w:t>
            </w:r>
          </w:p>
        </w:tc>
        <w:tc>
          <w:tcPr>
            <w:tcW w:w="5184" w:type="dxa"/>
          </w:tcPr>
          <w:p w14:paraId="0A67AA3E" w14:textId="77777777" w:rsidR="00093B6D" w:rsidRPr="007734AB" w:rsidRDefault="00093B6D" w:rsidP="00A45BE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734AB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  <w:r w:rsidRPr="007734AB">
              <w:rPr>
                <w:rFonts w:ascii="Times New Roman" w:hAnsi="Times New Roman" w:cs="Times New Roman"/>
                <w:sz w:val="16"/>
                <w:szCs w:val="16"/>
              </w:rPr>
              <w:t xml:space="preserve"> primer</w:t>
            </w:r>
          </w:p>
        </w:tc>
      </w:tr>
      <w:tr w:rsidR="00093B6D" w:rsidRPr="00305AAA" w14:paraId="24FE3851" w14:textId="77777777" w:rsidTr="00A45BE9">
        <w:tc>
          <w:tcPr>
            <w:tcW w:w="2160" w:type="dxa"/>
          </w:tcPr>
          <w:p w14:paraId="42761136" w14:textId="1201A852" w:rsidR="00093B6D" w:rsidRPr="00AD580E" w:rsidRDefault="00F5229D" w:rsidP="00F5229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D580E">
              <w:rPr>
                <w:rFonts w:ascii="Times New Roman" w:hAnsi="Times New Roman" w:cs="Times New Roman"/>
                <w:i/>
                <w:sz w:val="16"/>
                <w:szCs w:val="16"/>
              </w:rPr>
              <w:t>e</w:t>
            </w:r>
            <w:r w:rsidR="00093B6D" w:rsidRPr="00AD580E">
              <w:rPr>
                <w:rFonts w:ascii="Times New Roman" w:hAnsi="Times New Roman" w:cs="Times New Roman"/>
                <w:i/>
                <w:sz w:val="16"/>
                <w:szCs w:val="16"/>
              </w:rPr>
              <w:t>mm</w:t>
            </w:r>
            <w:r w:rsidRPr="00AD580E">
              <w:rPr>
                <w:rFonts w:ascii="Times New Roman" w:hAnsi="Times New Roman" w:cs="Times New Roman"/>
                <w:i/>
                <w:sz w:val="16"/>
                <w:szCs w:val="16"/>
              </w:rPr>
              <w:t>3</w:t>
            </w:r>
          </w:p>
        </w:tc>
        <w:tc>
          <w:tcPr>
            <w:tcW w:w="5760" w:type="dxa"/>
          </w:tcPr>
          <w:p w14:paraId="467F1F6E" w14:textId="63255936" w:rsidR="00093B6D" w:rsidRPr="00AD580E" w:rsidRDefault="00AD580E" w:rsidP="00A45BE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D580E">
              <w:rPr>
                <w:rFonts w:ascii="Times New Roman" w:hAnsi="Times New Roman" w:cs="Times New Roman"/>
                <w:sz w:val="16"/>
                <w:szCs w:val="16"/>
              </w:rPr>
              <w:t>ACGCAAGCCGTCAAGGTCTTCGCCGT</w:t>
            </w:r>
          </w:p>
        </w:tc>
        <w:tc>
          <w:tcPr>
            <w:tcW w:w="5184" w:type="dxa"/>
          </w:tcPr>
          <w:p w14:paraId="15E59E7F" w14:textId="77777777" w:rsidR="00093B6D" w:rsidRPr="007734AB" w:rsidRDefault="00093B6D" w:rsidP="00A45BE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734AB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  <w:r w:rsidRPr="007734AB">
              <w:rPr>
                <w:rFonts w:ascii="Times New Roman" w:hAnsi="Times New Roman" w:cs="Times New Roman"/>
                <w:sz w:val="16"/>
                <w:szCs w:val="16"/>
              </w:rPr>
              <w:t xml:space="preserve"> probe</w:t>
            </w:r>
          </w:p>
        </w:tc>
      </w:tr>
      <w:tr w:rsidR="00093B6D" w:rsidRPr="00EA6C2A" w14:paraId="25D2D3AE" w14:textId="77777777" w:rsidTr="00A45BE9">
        <w:tc>
          <w:tcPr>
            <w:tcW w:w="2160" w:type="dxa"/>
          </w:tcPr>
          <w:p w14:paraId="47C34E85" w14:textId="434C221B" w:rsidR="00093B6D" w:rsidRPr="00EA6C2A" w:rsidRDefault="00093B6D" w:rsidP="00A45BE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5’- </w:t>
            </w:r>
            <w:proofErr w:type="spellStart"/>
            <w:r w:rsidR="00F5229D" w:rsidRPr="00EA6C2A">
              <w:rPr>
                <w:rFonts w:ascii="Times New Roman" w:hAnsi="Times New Roman" w:cs="Times New Roman"/>
                <w:i/>
                <w:sz w:val="16"/>
                <w:szCs w:val="16"/>
              </w:rPr>
              <w:t>scpA</w:t>
            </w:r>
            <w:proofErr w:type="spellEnd"/>
          </w:p>
        </w:tc>
        <w:tc>
          <w:tcPr>
            <w:tcW w:w="5760" w:type="dxa"/>
          </w:tcPr>
          <w:p w14:paraId="2AA82F04" w14:textId="4D6656CF" w:rsidR="00093B6D" w:rsidRPr="00E97C76" w:rsidRDefault="00D40F75" w:rsidP="00D40F75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7C76">
              <w:rPr>
                <w:rFonts w:ascii="Times New Roman" w:eastAsia="Times New Roman" w:hAnsi="Times New Roman" w:cs="Times New Roman"/>
                <w:sz w:val="16"/>
                <w:szCs w:val="16"/>
              </w:rPr>
              <w:t>CGAAAGAACCTTACCGCCTAGA</w:t>
            </w:r>
          </w:p>
        </w:tc>
        <w:tc>
          <w:tcPr>
            <w:tcW w:w="5184" w:type="dxa"/>
          </w:tcPr>
          <w:p w14:paraId="1120791C" w14:textId="77777777" w:rsidR="00093B6D" w:rsidRPr="00EA6C2A" w:rsidRDefault="00093B6D" w:rsidP="00A45BE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primer</w:t>
            </w:r>
          </w:p>
        </w:tc>
      </w:tr>
      <w:tr w:rsidR="00093B6D" w:rsidRPr="00EA6C2A" w14:paraId="26C35CE8" w14:textId="77777777" w:rsidTr="00A45BE9">
        <w:tc>
          <w:tcPr>
            <w:tcW w:w="2160" w:type="dxa"/>
          </w:tcPr>
          <w:p w14:paraId="240F9002" w14:textId="3DFAF964" w:rsidR="00093B6D" w:rsidRPr="00EA6C2A" w:rsidRDefault="00093B6D" w:rsidP="00A45BE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3’- </w:t>
            </w:r>
            <w:proofErr w:type="spellStart"/>
            <w:r w:rsidR="00F5229D" w:rsidRPr="00EA6C2A">
              <w:rPr>
                <w:rFonts w:ascii="Times New Roman" w:hAnsi="Times New Roman" w:cs="Times New Roman"/>
                <w:i/>
                <w:sz w:val="16"/>
                <w:szCs w:val="16"/>
              </w:rPr>
              <w:t>scpA</w:t>
            </w:r>
            <w:proofErr w:type="spellEnd"/>
          </w:p>
        </w:tc>
        <w:tc>
          <w:tcPr>
            <w:tcW w:w="5760" w:type="dxa"/>
          </w:tcPr>
          <w:p w14:paraId="04144F62" w14:textId="4EAC91E8" w:rsidR="00093B6D" w:rsidRPr="00E97C76" w:rsidRDefault="00D40F75" w:rsidP="00D40F75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97C76">
              <w:rPr>
                <w:rFonts w:ascii="Times New Roman" w:eastAsia="Times New Roman" w:hAnsi="Times New Roman" w:cs="Times New Roman"/>
                <w:sz w:val="16"/>
                <w:szCs w:val="16"/>
              </w:rPr>
              <w:t>TTTACAATTTCGACACGCATCAA</w:t>
            </w:r>
          </w:p>
        </w:tc>
        <w:tc>
          <w:tcPr>
            <w:tcW w:w="5184" w:type="dxa"/>
          </w:tcPr>
          <w:p w14:paraId="1A360DFD" w14:textId="77777777" w:rsidR="00093B6D" w:rsidRPr="00EA6C2A" w:rsidRDefault="00093B6D" w:rsidP="00A45BE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primer</w:t>
            </w:r>
          </w:p>
        </w:tc>
      </w:tr>
      <w:tr w:rsidR="00093B6D" w:rsidRPr="00EA6C2A" w14:paraId="6418DB9F" w14:textId="77777777" w:rsidTr="00A45BE9">
        <w:tc>
          <w:tcPr>
            <w:tcW w:w="2160" w:type="dxa"/>
          </w:tcPr>
          <w:p w14:paraId="2FCFFA63" w14:textId="5C371D72" w:rsidR="00093B6D" w:rsidRPr="00EA6C2A" w:rsidRDefault="00F5229D" w:rsidP="00A45BE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6C2A">
              <w:rPr>
                <w:rFonts w:ascii="Times New Roman" w:hAnsi="Times New Roman" w:cs="Times New Roman"/>
                <w:i/>
                <w:sz w:val="16"/>
                <w:szCs w:val="16"/>
              </w:rPr>
              <w:t>scpA</w:t>
            </w:r>
            <w:proofErr w:type="spellEnd"/>
          </w:p>
        </w:tc>
        <w:tc>
          <w:tcPr>
            <w:tcW w:w="5760" w:type="dxa"/>
          </w:tcPr>
          <w:p w14:paraId="58C57417" w14:textId="529A3B10" w:rsidR="00093B6D" w:rsidRPr="00E97C76" w:rsidRDefault="00462539" w:rsidP="00D40F75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CAATTGAGCCTCAGGCATCGCA</w:t>
            </w:r>
          </w:p>
        </w:tc>
        <w:tc>
          <w:tcPr>
            <w:tcW w:w="5184" w:type="dxa"/>
          </w:tcPr>
          <w:p w14:paraId="2A03852D" w14:textId="77777777" w:rsidR="00093B6D" w:rsidRPr="00EA6C2A" w:rsidRDefault="00093B6D" w:rsidP="00A45BE9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probe</w:t>
            </w:r>
          </w:p>
        </w:tc>
      </w:tr>
      <w:tr w:rsidR="00926927" w:rsidRPr="00EA6C2A" w14:paraId="76143A1E" w14:textId="77777777" w:rsidTr="004F3D75">
        <w:tc>
          <w:tcPr>
            <w:tcW w:w="2160" w:type="dxa"/>
          </w:tcPr>
          <w:p w14:paraId="4B29A1E3" w14:textId="751C800A" w:rsidR="00926927" w:rsidRPr="00EA6C2A" w:rsidRDefault="00926927" w:rsidP="004F3D7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’-</w:t>
            </w:r>
            <w:r w:rsidRPr="00E97C76">
              <w:rPr>
                <w:rFonts w:ascii="Times New Roman" w:hAnsi="Times New Roman" w:cs="Times New Roman"/>
                <w:i/>
                <w:sz w:val="16"/>
                <w:szCs w:val="16"/>
              </w:rPr>
              <w:t>tufA</w:t>
            </w:r>
          </w:p>
        </w:tc>
        <w:tc>
          <w:tcPr>
            <w:tcW w:w="5760" w:type="dxa"/>
          </w:tcPr>
          <w:p w14:paraId="1734528B" w14:textId="3B20D9AC" w:rsidR="00926927" w:rsidRPr="00926927" w:rsidRDefault="00926927" w:rsidP="00926927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92692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AACTCGTCACTATGCGCACAT</w:t>
            </w:r>
          </w:p>
        </w:tc>
        <w:tc>
          <w:tcPr>
            <w:tcW w:w="5184" w:type="dxa"/>
          </w:tcPr>
          <w:p w14:paraId="4D4F4B9A" w14:textId="46370A8A" w:rsidR="00926927" w:rsidRPr="00EA6C2A" w:rsidRDefault="00926927" w:rsidP="004F3D7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primer</w:t>
            </w:r>
          </w:p>
        </w:tc>
      </w:tr>
      <w:tr w:rsidR="00926927" w:rsidRPr="00EA6C2A" w14:paraId="16478905" w14:textId="77777777" w:rsidTr="004F3D75">
        <w:tc>
          <w:tcPr>
            <w:tcW w:w="2160" w:type="dxa"/>
          </w:tcPr>
          <w:p w14:paraId="010695AD" w14:textId="096BC71B" w:rsidR="00926927" w:rsidRPr="00EA6C2A" w:rsidRDefault="00926927" w:rsidP="004F3D7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’-</w:t>
            </w:r>
            <w:r w:rsidRPr="00E97C76">
              <w:rPr>
                <w:rFonts w:ascii="Times New Roman" w:hAnsi="Times New Roman" w:cs="Times New Roman"/>
                <w:i/>
                <w:sz w:val="16"/>
                <w:szCs w:val="16"/>
              </w:rPr>
              <w:t>tufA</w:t>
            </w:r>
          </w:p>
        </w:tc>
        <w:tc>
          <w:tcPr>
            <w:tcW w:w="5760" w:type="dxa"/>
          </w:tcPr>
          <w:p w14:paraId="74A8BC3A" w14:textId="3E7C2193" w:rsidR="00926927" w:rsidRPr="00926927" w:rsidRDefault="00926927" w:rsidP="00926927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92692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GAGCGGCACCAGTGATCAT</w:t>
            </w:r>
          </w:p>
        </w:tc>
        <w:tc>
          <w:tcPr>
            <w:tcW w:w="5184" w:type="dxa"/>
          </w:tcPr>
          <w:p w14:paraId="0849E7A0" w14:textId="489C1CB6" w:rsidR="00926927" w:rsidRPr="00EA6C2A" w:rsidRDefault="00926927" w:rsidP="004F3D7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primer</w:t>
            </w:r>
          </w:p>
        </w:tc>
      </w:tr>
      <w:tr w:rsidR="00926927" w:rsidRPr="00EA6C2A" w14:paraId="0CBEDDAD" w14:textId="77777777" w:rsidTr="004F3D75">
        <w:tc>
          <w:tcPr>
            <w:tcW w:w="2160" w:type="dxa"/>
          </w:tcPr>
          <w:p w14:paraId="51603884" w14:textId="5A3ED979" w:rsidR="00926927" w:rsidRPr="00E97C76" w:rsidRDefault="00926927" w:rsidP="004F3D7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E97C76">
              <w:rPr>
                <w:rFonts w:ascii="Times New Roman" w:hAnsi="Times New Roman" w:cs="Times New Roman"/>
                <w:i/>
                <w:sz w:val="16"/>
                <w:szCs w:val="16"/>
              </w:rPr>
              <w:t>tufA</w:t>
            </w:r>
            <w:proofErr w:type="spellEnd"/>
          </w:p>
        </w:tc>
        <w:tc>
          <w:tcPr>
            <w:tcW w:w="5760" w:type="dxa"/>
          </w:tcPr>
          <w:p w14:paraId="73650687" w14:textId="33C9966B" w:rsidR="00926927" w:rsidRPr="00926927" w:rsidRDefault="00926927" w:rsidP="00926927">
            <w:pPr>
              <w:jc w:val="both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926927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T</w:t>
            </w:r>
            <w:r w:rsidR="00462539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CCAGGACACGCGGACTACGTTAAAAA</w:t>
            </w:r>
          </w:p>
        </w:tc>
        <w:tc>
          <w:tcPr>
            <w:tcW w:w="5184" w:type="dxa"/>
          </w:tcPr>
          <w:p w14:paraId="05B85C70" w14:textId="28063E05" w:rsidR="00926927" w:rsidRPr="00EA6C2A" w:rsidRDefault="00926927" w:rsidP="004F3D7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>TaqMan</w:t>
            </w:r>
            <w:proofErr w:type="spellEnd"/>
            <w:r w:rsidRPr="00EA6C2A">
              <w:rPr>
                <w:rFonts w:ascii="Times New Roman" w:hAnsi="Times New Roman" w:cs="Times New Roman"/>
                <w:sz w:val="16"/>
                <w:szCs w:val="16"/>
              </w:rPr>
              <w:t xml:space="preserve"> probe</w:t>
            </w:r>
          </w:p>
        </w:tc>
      </w:tr>
    </w:tbl>
    <w:p w14:paraId="5504078C" w14:textId="77777777" w:rsidR="00C3133A" w:rsidRPr="00EA6C2A" w:rsidRDefault="00C3133A">
      <w:pPr>
        <w:rPr>
          <w:rFonts w:ascii="Times New Roman" w:hAnsi="Times New Roman" w:cs="Times New Roman"/>
          <w:sz w:val="16"/>
          <w:szCs w:val="16"/>
        </w:rPr>
      </w:pPr>
    </w:p>
    <w:sectPr w:rsidR="00C3133A" w:rsidRPr="00EA6C2A" w:rsidSect="0016754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54A"/>
    <w:rsid w:val="00007B32"/>
    <w:rsid w:val="00093B6D"/>
    <w:rsid w:val="000A4A85"/>
    <w:rsid w:val="00105526"/>
    <w:rsid w:val="00140E5C"/>
    <w:rsid w:val="00147619"/>
    <w:rsid w:val="0016754A"/>
    <w:rsid w:val="001C16AE"/>
    <w:rsid w:val="00231464"/>
    <w:rsid w:val="0028564A"/>
    <w:rsid w:val="00305AAA"/>
    <w:rsid w:val="00352C39"/>
    <w:rsid w:val="003660BC"/>
    <w:rsid w:val="0037635E"/>
    <w:rsid w:val="00462539"/>
    <w:rsid w:val="004F3D75"/>
    <w:rsid w:val="00527B0C"/>
    <w:rsid w:val="00606035"/>
    <w:rsid w:val="006419F7"/>
    <w:rsid w:val="00682E59"/>
    <w:rsid w:val="00742C91"/>
    <w:rsid w:val="007734AB"/>
    <w:rsid w:val="008A24F9"/>
    <w:rsid w:val="00926927"/>
    <w:rsid w:val="00984175"/>
    <w:rsid w:val="00987A81"/>
    <w:rsid w:val="00995AAE"/>
    <w:rsid w:val="00A02E10"/>
    <w:rsid w:val="00A27784"/>
    <w:rsid w:val="00A45BE9"/>
    <w:rsid w:val="00AD580E"/>
    <w:rsid w:val="00BC0262"/>
    <w:rsid w:val="00C250D3"/>
    <w:rsid w:val="00C3133A"/>
    <w:rsid w:val="00C43FF2"/>
    <w:rsid w:val="00C45661"/>
    <w:rsid w:val="00C82F47"/>
    <w:rsid w:val="00C86933"/>
    <w:rsid w:val="00CD38D4"/>
    <w:rsid w:val="00D05B62"/>
    <w:rsid w:val="00D23DF6"/>
    <w:rsid w:val="00D40F75"/>
    <w:rsid w:val="00D61541"/>
    <w:rsid w:val="00D827CF"/>
    <w:rsid w:val="00DA1935"/>
    <w:rsid w:val="00E26A04"/>
    <w:rsid w:val="00E97C76"/>
    <w:rsid w:val="00EA6C2A"/>
    <w:rsid w:val="00EC6AF9"/>
    <w:rsid w:val="00EE564E"/>
    <w:rsid w:val="00F149B8"/>
    <w:rsid w:val="00F52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A54C05"/>
  <w14:defaultImageDpi w14:val="300"/>
  <w15:docId w15:val="{2C074B9A-7F5D-4E69-A486-0EA47CD68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75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63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35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675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37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5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0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4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1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1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4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2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6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3</Pages>
  <Words>585</Words>
  <Characters>3339</Characters>
  <Application>Microsoft Office Word</Application>
  <DocSecurity>0</DocSecurity>
  <Lines>27</Lines>
  <Paragraphs>7</Paragraphs>
  <ScaleCrop>false</ScaleCrop>
  <Company/>
  <LinksUpToDate>false</LinksUpToDate>
  <CharactersWithSpaces>3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</dc:creator>
  <cp:keywords/>
  <dc:description/>
  <cp:lastModifiedBy>Shelburne,Samuel</cp:lastModifiedBy>
  <cp:revision>24</cp:revision>
  <dcterms:created xsi:type="dcterms:W3CDTF">2018-04-12T17:05:00Z</dcterms:created>
  <dcterms:modified xsi:type="dcterms:W3CDTF">2018-09-07T20:59:00Z</dcterms:modified>
</cp:coreProperties>
</file>